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8CF5E" w14:textId="2A413668" w:rsidR="00D62348" w:rsidRPr="00D62348" w:rsidRDefault="005F0280" w:rsidP="00D62348">
      <w:pPr>
        <w:pStyle w:val="Caption"/>
        <w:keepNext/>
        <w:rPr>
          <w:i w:val="0"/>
          <w:iCs w:val="0"/>
        </w:rPr>
      </w:pPr>
      <w:r>
        <w:rPr>
          <w:i w:val="0"/>
          <w:iCs w:val="0"/>
        </w:rPr>
        <w:t>Supplement 5</w:t>
      </w:r>
      <w:bookmarkStart w:id="0" w:name="_GoBack"/>
      <w:bookmarkEnd w:id="0"/>
      <w:r w:rsidR="00D62348" w:rsidRPr="00D62348">
        <w:rPr>
          <w:i w:val="0"/>
          <w:iCs w:val="0"/>
        </w:rPr>
        <w:t>: Model selection process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984"/>
        <w:gridCol w:w="2693"/>
      </w:tblGrid>
      <w:tr w:rsidR="002F2FA5" w14:paraId="797A21B3" w14:textId="77777777" w:rsidTr="00FD5D54">
        <w:tc>
          <w:tcPr>
            <w:tcW w:w="4957" w:type="dxa"/>
            <w:shd w:val="clear" w:color="auto" w:fill="auto"/>
          </w:tcPr>
          <w:p w14:paraId="66A0395D" w14:textId="2682D8D3" w:rsidR="002F2FA5" w:rsidRPr="00E076FA" w:rsidRDefault="002F2FA5" w:rsidP="002F2FA5">
            <w:pPr>
              <w:spacing w:before="120" w:after="120"/>
              <w:ind w:right="40"/>
              <w:rPr>
                <w:b/>
                <w:bCs/>
              </w:rPr>
            </w:pPr>
            <w:r w:rsidRPr="00E076FA">
              <w:rPr>
                <w:b/>
                <w:bCs/>
              </w:rPr>
              <w:t>Formula for regression model</w:t>
            </w:r>
          </w:p>
        </w:tc>
        <w:tc>
          <w:tcPr>
            <w:tcW w:w="4677" w:type="dxa"/>
            <w:gridSpan w:val="2"/>
            <w:shd w:val="clear" w:color="auto" w:fill="auto"/>
          </w:tcPr>
          <w:p w14:paraId="5765DA72" w14:textId="7876FD65" w:rsidR="002F2FA5" w:rsidRPr="00E076FA" w:rsidRDefault="002F2FA5" w:rsidP="002F2FA5">
            <w:pPr>
              <w:spacing w:before="120" w:after="120"/>
              <w:rPr>
                <w:b/>
                <w:bCs/>
              </w:rPr>
            </w:pPr>
            <w:r w:rsidRPr="00E076FA">
              <w:rPr>
                <w:b/>
                <w:bCs/>
              </w:rPr>
              <w:t>Example curve</w:t>
            </w:r>
            <w:r w:rsidR="00C67E76">
              <w:rPr>
                <w:b/>
                <w:bCs/>
              </w:rPr>
              <w:t xml:space="preserve"> for boys</w:t>
            </w:r>
            <w:r w:rsidRPr="00E076FA">
              <w:rPr>
                <w:b/>
                <w:bCs/>
              </w:rPr>
              <w:t xml:space="preserve"> with interpretation</w:t>
            </w:r>
          </w:p>
        </w:tc>
      </w:tr>
      <w:tr w:rsidR="005C50A3" w14:paraId="78CFA7FA" w14:textId="77777777" w:rsidTr="00FD5D54">
        <w:tc>
          <w:tcPr>
            <w:tcW w:w="4957" w:type="dxa"/>
            <w:shd w:val="clear" w:color="auto" w:fill="F2F2F2" w:themeFill="background1" w:themeFillShade="F2"/>
          </w:tcPr>
          <w:p w14:paraId="5D6BCB82" w14:textId="412D6221" w:rsidR="005C50A3" w:rsidRPr="00883DA9" w:rsidRDefault="005F0280" w:rsidP="00883DA9">
            <w:pPr>
              <w:pStyle w:val="ListParagraph"/>
              <w:numPr>
                <w:ilvl w:val="0"/>
                <w:numId w:val="3"/>
              </w:numPr>
              <w:spacing w:before="720"/>
              <w:ind w:right="40"/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SA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C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S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(AS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 xml:space="preserve">*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)+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S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</m:oMath>
            <w:r w:rsidR="00653652" w:rsidRPr="00883DA9">
              <w:rPr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B6B2142" w14:textId="7D2CE9DC" w:rsidR="005C50A3" w:rsidRDefault="009C6BBB" w:rsidP="005C50A3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49024" behindDoc="0" locked="0" layoutInCell="1" allowOverlap="1" wp14:anchorId="6F04CA23" wp14:editId="7C206580">
                      <wp:simplePos x="0" y="0"/>
                      <wp:positionH relativeFrom="column">
                        <wp:posOffset>234030</wp:posOffset>
                      </wp:positionH>
                      <wp:positionV relativeFrom="paragraph">
                        <wp:posOffset>53017</wp:posOffset>
                      </wp:positionV>
                      <wp:extent cx="686950" cy="913777"/>
                      <wp:effectExtent l="0" t="0" r="18415" b="38735"/>
                      <wp:wrapNone/>
                      <wp:docPr id="87" name="Group 8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86950" cy="913777"/>
                                <a:chOff x="0" y="0"/>
                                <a:chExt cx="687798" cy="914114"/>
                              </a:xfrm>
                            </wpg:grpSpPr>
                            <wpg:grpSp>
                              <wpg:cNvPr id="70" name="Group 70"/>
                              <wpg:cNvGrpSpPr/>
                              <wpg:grpSpPr>
                                <a:xfrm>
                                  <a:off x="0" y="0"/>
                                  <a:ext cx="685584" cy="914114"/>
                                  <a:chOff x="1140518" y="348016"/>
                                  <a:chExt cx="685757" cy="914990"/>
                                </a:xfrm>
                              </wpg:grpSpPr>
                              <wps:wsp>
                                <wps:cNvPr id="71" name="Straight Connector 71"/>
                                <wps:cNvCnPr/>
                                <wps:spPr>
                                  <a:xfrm flipH="1">
                                    <a:off x="1140518" y="348016"/>
                                    <a:ext cx="2002" cy="914990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3" name="Straight Connector 73"/>
                                <wps:cNvCnPr/>
                                <wps:spPr>
                                  <a:xfrm>
                                    <a:off x="1140785" y="1261010"/>
                                    <a:ext cx="685490" cy="1996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82" name="Freeform: Shape 82"/>
                              <wps:cNvSpPr/>
                              <wps:spPr>
                                <a:xfrm>
                                  <a:off x="2505" y="458453"/>
                                  <a:ext cx="685293" cy="229107"/>
                                </a:xfrm>
                                <a:custGeom>
                                  <a:avLst/>
                                  <a:gdLst>
                                    <a:gd name="connsiteX0" fmla="*/ 0 w 685293"/>
                                    <a:gd name="connsiteY0" fmla="*/ 229107 h 229107"/>
                                    <a:gd name="connsiteX1" fmla="*/ 336564 w 685293"/>
                                    <a:gd name="connsiteY1" fmla="*/ 54742 h 229107"/>
                                    <a:gd name="connsiteX2" fmla="*/ 685293 w 685293"/>
                                    <a:gd name="connsiteY2" fmla="*/ 0 h 229107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</a:cxnLst>
                                  <a:rect l="l" t="t" r="r" b="b"/>
                                  <a:pathLst>
                                    <a:path w="685293" h="229107">
                                      <a:moveTo>
                                        <a:pt x="0" y="229107"/>
                                      </a:moveTo>
                                      <a:cubicBezTo>
                                        <a:pt x="111174" y="161016"/>
                                        <a:pt x="222349" y="92926"/>
                                        <a:pt x="336564" y="54742"/>
                                      </a:cubicBezTo>
                                      <a:cubicBezTo>
                                        <a:pt x="450779" y="16558"/>
                                        <a:pt x="568036" y="8279"/>
                                        <a:pt x="685293" y="0"/>
                                      </a:cubicBezTo>
                                    </a:path>
                                  </a:pathLst>
                                </a:custGeom>
                                <a:noFill/>
                                <a:ln>
                                  <a:prstDash val="sys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6" name="Freeform: Shape 86"/>
                              <wps:cNvSpPr/>
                              <wps:spPr>
                                <a:xfrm>
                                  <a:off x="533" y="115200"/>
                                  <a:ext cx="681239" cy="439155"/>
                                </a:xfrm>
                                <a:custGeom>
                                  <a:avLst/>
                                  <a:gdLst>
                                    <a:gd name="connsiteX0" fmla="*/ 0 w 681239"/>
                                    <a:gd name="connsiteY0" fmla="*/ 439155 h 439155"/>
                                    <a:gd name="connsiteX1" fmla="*/ 225052 w 681239"/>
                                    <a:gd name="connsiteY1" fmla="*/ 68123 h 439155"/>
                                    <a:gd name="connsiteX2" fmla="*/ 681239 w 681239"/>
                                    <a:gd name="connsiteY2" fmla="*/ 1216 h 439155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</a:cxnLst>
                                  <a:rect l="l" t="t" r="r" b="b"/>
                                  <a:pathLst>
                                    <a:path w="681239" h="439155">
                                      <a:moveTo>
                                        <a:pt x="0" y="439155"/>
                                      </a:moveTo>
                                      <a:cubicBezTo>
                                        <a:pt x="55756" y="290134"/>
                                        <a:pt x="111512" y="141113"/>
                                        <a:pt x="225052" y="68123"/>
                                      </a:cubicBezTo>
                                      <a:cubicBezTo>
                                        <a:pt x="338592" y="-4867"/>
                                        <a:pt x="509915" y="-1826"/>
                                        <a:pt x="681239" y="1216"/>
                                      </a:cubicBezTo>
                                    </a:path>
                                  </a:pathLst>
                                </a:custGeom>
                                <a:noFill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649B75C" id="Group 87" o:spid="_x0000_s1026" style="position:absolute;margin-left:18.45pt;margin-top:4.15pt;width:54.1pt;height:71.95pt;z-index:251649024" coordsize="6877,91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">
                      <v:group id="Group 70" o:spid="_x0000_s1027" style="position:absolute;width:6855;height:9141" coordorigin="11405,3480" coordsize="6857,9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      <v:line id="Straight Connector 71" o:spid="_x0000_s1028" style="position:absolute;flip:x;visibility:visible;mso-wrap-style:square" from="11405,3480" to="11425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" strokecolor="black [3213]" strokeweight="1pt">
                          <v:stroke joinstyle="miter"/>
                        </v:line>
                        <v:line id="Straight Connector 73" o:spid="_x0000_s1029" style="position:absolute;visibility:visible;mso-wrap-style:square" from="11407,12610" to="18262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" strokecolor="black [3213]" strokeweight="1pt">
                          <v:stroke joinstyle="miter"/>
                        </v:line>
                      </v:group>
                      <v:shape id="Freeform: Shape 82" o:spid="_x0000_s1030" style="position:absolute;left:25;top:4584;width:6852;height:2291;visibility:visible;mso-wrap-style:square;v-text-anchor:middle" coordsize="685293,229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" path="m,229107c111174,161016,222349,92926,336564,54742,450779,16558,568036,8279,685293,e" filled="f" strokecolor="#1f3763 [1604]" strokeweight="1pt">
                        <v:stroke dashstyle="3 1" joinstyle="miter"/>
                        <v:path arrowok="t" o:connecttype="custom" o:connectlocs="0,229107;336564,54742;685293,0" o:connectangles="0,0,0"/>
                      </v:shape>
                      <v:shape id="Freeform: Shape 86" o:spid="_x0000_s1031" style="position:absolute;left:5;top:1152;width:6812;height:4391;visibility:visible;mso-wrap-style:square;v-text-anchor:middle" coordsize="681239,439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" path="m,439155c55756,290134,111512,141113,225052,68123,338592,-4867,509915,-1826,681239,1216e" filled="f" strokecolor="#1f3763 [1604]" strokeweight="1pt">
                        <v:stroke joinstyle="miter"/>
                        <v:path arrowok="t" o:connecttype="custom" o:connectlocs="0,439155;225052,68123;681239,1216" o:connectangles="0,0,0"/>
                      </v:shape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50048" behindDoc="0" locked="0" layoutInCell="1" allowOverlap="1" wp14:anchorId="18DF428D" wp14:editId="01E2DAB0">
                      <wp:simplePos x="0" y="0"/>
                      <wp:positionH relativeFrom="column">
                        <wp:posOffset>-158950</wp:posOffset>
                      </wp:positionH>
                      <wp:positionV relativeFrom="paragraph">
                        <wp:posOffset>574794</wp:posOffset>
                      </wp:positionV>
                      <wp:extent cx="423549" cy="383228"/>
                      <wp:effectExtent l="0" t="0" r="0" b="55245"/>
                      <wp:wrapNone/>
                      <wp:docPr id="157" name="Group 1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3549" cy="383228"/>
                                <a:chOff x="337960" y="5715"/>
                                <a:chExt cx="424072" cy="383369"/>
                              </a:xfrm>
                            </wpg:grpSpPr>
                            <wpg:grpSp>
                              <wpg:cNvPr id="156" name="Group 156"/>
                              <wpg:cNvGrpSpPr/>
                              <wpg:grpSpPr>
                                <a:xfrm>
                                  <a:off x="624725" y="41131"/>
                                  <a:ext cx="68110" cy="347953"/>
                                  <a:chOff x="-64885" y="3031"/>
                                  <a:chExt cx="68110" cy="347953"/>
                                </a:xfrm>
                              </wpg:grpSpPr>
                              <wps:wsp>
                                <wps:cNvPr id="146" name="Straight Arrow Connector 146"/>
                                <wps:cNvCnPr/>
                                <wps:spPr>
                                  <a:xfrm flipH="1">
                                    <a:off x="1905" y="3031"/>
                                    <a:ext cx="1320" cy="347953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headEnd type="triangle" w="sm" len="sm"/>
                                    <a:tailEnd type="triangle" w="sm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52" name="Straight Arrow Connector 152"/>
                                <wps:cNvCnPr/>
                                <wps:spPr>
                                  <a:xfrm>
                                    <a:off x="-64885" y="3031"/>
                                    <a:ext cx="0" cy="13017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headEnd type="triangle" w="sm" len="sm"/>
                                    <a:tailEnd type="triangle" w="sm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155" name="Group 155"/>
                              <wpg:cNvGrpSpPr/>
                              <wpg:grpSpPr>
                                <a:xfrm>
                                  <a:off x="337960" y="5715"/>
                                  <a:ext cx="424072" cy="359565"/>
                                  <a:chOff x="337960" y="5715"/>
                                  <a:chExt cx="424072" cy="359565"/>
                                </a:xfrm>
                              </wpg:grpSpPr>
                              <wps:wsp>
                                <wps:cNvPr id="144" name="Rectangle 144"/>
                                <wps:cNvSpPr/>
                                <wps:spPr>
                                  <a:xfrm>
                                    <a:off x="520760" y="146840"/>
                                    <a:ext cx="241272" cy="2184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2F2E4317" w14:textId="77777777" w:rsidR="005C50A3" w:rsidRPr="00497AEF" w:rsidRDefault="005C50A3" w:rsidP="005C50A3">
                                      <w:pPr>
                                        <w:jc w:val="center"/>
                                        <w:rPr>
                                          <w:rFonts w:ascii="Cambria Math" w:hAnsi="Cambria Math"/>
                                        </w:rPr>
                                      </w:pPr>
                                      <w:r w:rsidRPr="00497AEF">
                                        <w:rPr>
                                          <w:rFonts w:ascii="Cambria Math" w:hAnsi="Cambria Math"/>
                                          <w:sz w:val="12"/>
                                          <w:szCs w:val="12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53" name="Rectangle 153"/>
                                <wps:cNvSpPr/>
                                <wps:spPr>
                                  <a:xfrm>
                                    <a:off x="337960" y="5715"/>
                                    <a:ext cx="341090" cy="2184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70F5502" w14:textId="77777777" w:rsidR="005C50A3" w:rsidRPr="00497AEF" w:rsidRDefault="005C50A3" w:rsidP="005C50A3">
                                      <w:pPr>
                                        <w:jc w:val="center"/>
                                        <w:rPr>
                                          <w:rFonts w:ascii="Cambria Math" w:hAnsi="Cambria Math"/>
                                        </w:rPr>
                                      </w:pPr>
                                      <w:r>
                                        <w:rPr>
                                          <w:rFonts w:ascii="Cambria Math" w:hAnsi="Cambria Math"/>
                                          <w:sz w:val="12"/>
                                          <w:szCs w:val="12"/>
                                        </w:rPr>
                                        <w:t>ASD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DF428D" id="Group 157" o:spid="_x0000_s1026" style="position:absolute;margin-left:-12.5pt;margin-top:45.25pt;width:33.35pt;height:30.2pt;z-index:251650048" coordorigin="3379,57" coordsize="4240,38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">
                      <v:group id="Group 156" o:spid="_x0000_s1027" style="position:absolute;left:6247;top:411;width:681;height:3479" coordorigin="-64885,3031" coordsize="68110,3479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0oiu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sDs9nwgVy9QAAAP//AwBQSwECLQAUAAYACAAAACEA2+H2y+4AAACFAQAAEwAAAAAAAAAAAAAA&#10;AAAAAAAAW0NvbnRlbnRfVHlwZXNdLnhtbFBLAQItABQABgAIAAAAIQBa9CxbvwAAABUBAAALAAAA&#10;AAAAAAAAAAAAAB8BAABfcmVscy8ucmVsc1BLAQItABQABgAIAAAAIQC40oiuwgAAANwAAAAPAAAA&#10;AAAAAAAAAAAAAAcCAABkcnMvZG93bnJldi54bWxQSwUGAAAAAAMAAwC3AAAA9gIAAAAA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146" o:spid="_x0000_s1028" type="#_x0000_t32" style="position:absolute;left:1905;top:3031;width:1320;height:3479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" strokecolor="black [3213]" strokeweight=".5pt">
                          <v:stroke startarrow="block" startarrowwidth="narrow" startarrowlength="short" endarrow="block" endarrowwidth="narrow" endarrowlength="short" joinstyle="miter"/>
                        </v:shape>
                        <v:shape id="Straight Arrow Connector 152" o:spid="_x0000_s1029" type="#_x0000_t32" style="position:absolute;left:-64885;top:3031;width:0;height:1301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" strokecolor="black [3213]" strokeweight=".5pt">
                          <v:stroke startarrow="block" startarrowwidth="narrow" startarrowlength="short" endarrow="block" endarrowwidth="narrow" endarrowlength="short" joinstyle="miter"/>
                        </v:shape>
                      </v:group>
                      <v:group id="Group 155" o:spid="_x0000_s1030" style="position:absolute;left:3379;top:57;width:4241;height:3595" coordorigin="3379,57" coordsize="4240,3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">
                        <v:rect id="Rectangle 144" o:spid="_x0000_s1031" style="position:absolute;left:5207;top:1468;width:2413;height:2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" filled="f" stroked="f" strokeweight="1pt">
                          <v:textbox>
                            <w:txbxContent>
                              <w:p w14:paraId="2F2E4317" w14:textId="77777777" w:rsidR="005C50A3" w:rsidRPr="00497AEF" w:rsidRDefault="005C50A3" w:rsidP="005C50A3">
                                <w:pPr>
                                  <w:jc w:val="center"/>
                                  <w:rPr>
                                    <w:rFonts w:ascii="Cambria Math" w:hAnsi="Cambria Math"/>
                                  </w:rPr>
                                </w:pPr>
                                <w:r w:rsidRPr="00497AEF">
                                  <w:rPr>
                                    <w:rFonts w:ascii="Cambria Math" w:hAnsi="Cambria Math"/>
                                    <w:sz w:val="12"/>
                                    <w:szCs w:val="12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rect>
                        <v:rect id="Rectangle 153" o:spid="_x0000_s1032" style="position:absolute;left:3379;top:57;width:3411;height:2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" filled="f" stroked="f" strokeweight="1pt">
                          <v:textbox>
                            <w:txbxContent>
                              <w:p w14:paraId="070F5502" w14:textId="77777777" w:rsidR="005C50A3" w:rsidRPr="00497AEF" w:rsidRDefault="005C50A3" w:rsidP="005C50A3">
                                <w:pPr>
                                  <w:jc w:val="center"/>
                                  <w:rPr>
                                    <w:rFonts w:ascii="Cambria Math" w:hAnsi="Cambria Math"/>
                                  </w:rPr>
                                </w:pPr>
                                <w:r>
                                  <w:rPr>
                                    <w:rFonts w:ascii="Cambria Math" w:hAnsi="Cambria Math"/>
                                    <w:sz w:val="12"/>
                                    <w:szCs w:val="12"/>
                                  </w:rPr>
                                  <w:t>ASD</w:t>
                                </w:r>
                              </w:p>
                            </w:txbxContent>
                          </v:textbox>
                        </v:rect>
                      </v:group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51072" behindDoc="0" locked="0" layoutInCell="1" allowOverlap="1" wp14:anchorId="4D4AD703" wp14:editId="76EC36B9">
                      <wp:simplePos x="0" y="0"/>
                      <wp:positionH relativeFrom="column">
                        <wp:posOffset>253057</wp:posOffset>
                      </wp:positionH>
                      <wp:positionV relativeFrom="paragraph">
                        <wp:posOffset>986123</wp:posOffset>
                      </wp:positionV>
                      <wp:extent cx="681350" cy="218149"/>
                      <wp:effectExtent l="0" t="19050" r="62230" b="0"/>
                      <wp:wrapNone/>
                      <wp:docPr id="228" name="Group 2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81350" cy="218149"/>
                                <a:chOff x="0" y="0"/>
                                <a:chExt cx="682191" cy="218230"/>
                              </a:xfrm>
                            </wpg:grpSpPr>
                            <wps:wsp>
                              <wps:cNvPr id="226" name="Straight Arrow Connector 226"/>
                              <wps:cNvCnPr/>
                              <wps:spPr>
                                <a:xfrm>
                                  <a:off x="0" y="40321"/>
                                  <a:ext cx="682191" cy="0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  <a:tailEnd type="triangle" w="sm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7" name="Rectangle 227"/>
                              <wps:cNvSpPr/>
                              <wps:spPr>
                                <a:xfrm>
                                  <a:off x="207563" y="0"/>
                                  <a:ext cx="241205" cy="2182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689A331" w14:textId="77777777" w:rsidR="005C50A3" w:rsidRPr="00497AEF" w:rsidRDefault="005C50A3" w:rsidP="005C50A3">
                                    <w:pPr>
                                      <w:jc w:val="center"/>
                                      <w:rPr>
                                        <w:rFonts w:ascii="Cambria Math" w:hAnsi="Cambria Math"/>
                                      </w:rPr>
                                    </w:pPr>
                                    <w:r>
                                      <w:rPr>
                                        <w:rFonts w:ascii="Cambria Math" w:hAnsi="Cambria Math"/>
                                        <w:sz w:val="12"/>
                                        <w:szCs w:val="12"/>
                                      </w:rPr>
                                      <w:t>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4AD703" id="Group 228" o:spid="_x0000_s1033" style="position:absolute;margin-left:19.95pt;margin-top:77.65pt;width:53.65pt;height:17.2pt;z-index:251651072" coordsize="6821,21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">
                      <v:shape id="Straight Arrow Connector 226" o:spid="_x0000_s1034" type="#_x0000_t32" style="position:absolute;top:403;width:68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" strokecolor="black [3213]" strokeweight=".5pt">
                        <v:stroke endarrow="block" endarrowwidth="narrow" endarrowlength="short" joinstyle="miter"/>
                      </v:shape>
                      <v:rect id="Rectangle 227" o:spid="_x0000_s1035" style="position:absolute;left:2075;width:2412;height:2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" filled="f" stroked="f" strokeweight="1pt">
                        <v:textbox>
                          <w:txbxContent>
                            <w:p w14:paraId="2689A331" w14:textId="77777777" w:rsidR="005C50A3" w:rsidRPr="00497AEF" w:rsidRDefault="005C50A3" w:rsidP="005C50A3">
                              <w:pPr>
                                <w:jc w:val="center"/>
                                <w:rPr>
                                  <w:rFonts w:ascii="Cambria Math" w:hAnsi="Cambria Math"/>
                                </w:rPr>
                              </w:pPr>
                              <w:r>
                                <w:rPr>
                                  <w:rFonts w:ascii="Cambria Math" w:hAnsi="Cambria Math"/>
                                  <w:sz w:val="12"/>
                                  <w:szCs w:val="12"/>
                                </w:rPr>
                                <w:t>T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  <w:r w:rsidR="00883DA9">
              <w:rPr>
                <w:noProof/>
              </w:rPr>
              <w:t xml:space="preserve">   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0B3A4DB6" w14:textId="56C3FF68" w:rsidR="002F2FA5" w:rsidRDefault="002F2FA5" w:rsidP="002F2FA5">
            <w:pPr>
              <w:pStyle w:val="ListParagraph"/>
              <w:ind w:left="321"/>
              <w:rPr>
                <w:sz w:val="20"/>
                <w:szCs w:val="20"/>
              </w:rPr>
            </w:pPr>
          </w:p>
          <w:p w14:paraId="31A36332" w14:textId="3DABAB26" w:rsidR="002F2FA5" w:rsidRPr="002F2FA5" w:rsidRDefault="00C67E76" w:rsidP="002F2F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 with ASD have:</w:t>
            </w:r>
          </w:p>
          <w:p w14:paraId="352FB987" w14:textId="6EF9B435" w:rsidR="005C50A3" w:rsidRPr="002F2FA5" w:rsidRDefault="00C67E76" w:rsidP="002F2FA5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2F2FA5">
              <w:rPr>
                <w:sz w:val="20"/>
                <w:szCs w:val="20"/>
              </w:rPr>
              <w:t xml:space="preserve"> l</w:t>
            </w:r>
            <w:r w:rsidR="009C6BBB" w:rsidRPr="002F2FA5">
              <w:rPr>
                <w:sz w:val="20"/>
                <w:szCs w:val="20"/>
              </w:rPr>
              <w:t>ower intercept</w:t>
            </w:r>
          </w:p>
          <w:p w14:paraId="64BC6ED3" w14:textId="52645E6D" w:rsidR="005C50A3" w:rsidRPr="002F2FA5" w:rsidRDefault="00C67E76" w:rsidP="005C50A3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2F2FA5" w:rsidRPr="002F2FA5">
              <w:rPr>
                <w:sz w:val="20"/>
                <w:szCs w:val="20"/>
              </w:rPr>
              <w:t xml:space="preserve">ess linear </w:t>
            </w:r>
            <w:r w:rsidR="002F2FA5">
              <w:rPr>
                <w:sz w:val="20"/>
                <w:szCs w:val="20"/>
              </w:rPr>
              <w:t>change</w:t>
            </w:r>
          </w:p>
          <w:p w14:paraId="4E357CA9" w14:textId="02D29BB2" w:rsidR="00C67E76" w:rsidRPr="00C67E76" w:rsidRDefault="00C67E76" w:rsidP="00C67E76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2F2FA5" w:rsidRPr="002F2FA5">
              <w:rPr>
                <w:sz w:val="20"/>
                <w:szCs w:val="20"/>
              </w:rPr>
              <w:t xml:space="preserve">ess quadratic </w:t>
            </w:r>
            <w:r w:rsidR="002F2FA5">
              <w:rPr>
                <w:sz w:val="20"/>
                <w:szCs w:val="20"/>
              </w:rPr>
              <w:t>change</w:t>
            </w:r>
          </w:p>
          <w:p w14:paraId="5B84BD58" w14:textId="77777777" w:rsidR="005C50A3" w:rsidRDefault="005C50A3" w:rsidP="005C50A3"/>
          <w:p w14:paraId="27E78B17" w14:textId="76443232" w:rsidR="005C50A3" w:rsidRDefault="005C50A3" w:rsidP="005C50A3"/>
        </w:tc>
      </w:tr>
      <w:tr w:rsidR="005C50A3" w14:paraId="60AEE917" w14:textId="77777777" w:rsidTr="00FD5D54">
        <w:tc>
          <w:tcPr>
            <w:tcW w:w="4957" w:type="dxa"/>
            <w:shd w:val="clear" w:color="auto" w:fill="auto"/>
          </w:tcPr>
          <w:p w14:paraId="516C0B9E" w14:textId="74369DE8" w:rsidR="005C50A3" w:rsidRPr="00883DA9" w:rsidRDefault="005F0280" w:rsidP="00883DA9">
            <w:pPr>
              <w:pStyle w:val="ListParagraph"/>
              <w:numPr>
                <w:ilvl w:val="0"/>
                <w:numId w:val="3"/>
              </w:numPr>
              <w:spacing w:before="720"/>
              <w:ind w:right="40"/>
              <w:rPr>
                <w:rFonts w:eastAsiaTheme="minorEastAsia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SA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C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S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(AS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 xml:space="preserve">*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</m:oMath>
          </w:p>
        </w:tc>
        <w:tc>
          <w:tcPr>
            <w:tcW w:w="1984" w:type="dxa"/>
            <w:shd w:val="clear" w:color="auto" w:fill="auto"/>
          </w:tcPr>
          <w:p w14:paraId="66D6775E" w14:textId="5673787F" w:rsidR="005C50A3" w:rsidRDefault="009C6BBB" w:rsidP="005C50A3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52096" behindDoc="0" locked="0" layoutInCell="1" allowOverlap="1" wp14:anchorId="73FCDA8E" wp14:editId="5EFC5E87">
                      <wp:simplePos x="0" y="0"/>
                      <wp:positionH relativeFrom="column">
                        <wp:posOffset>-92606</wp:posOffset>
                      </wp:positionH>
                      <wp:positionV relativeFrom="paragraph">
                        <wp:posOffset>67895</wp:posOffset>
                      </wp:positionV>
                      <wp:extent cx="1063625" cy="1151255"/>
                      <wp:effectExtent l="0" t="0" r="3175" b="0"/>
                      <wp:wrapNone/>
                      <wp:docPr id="245" name="Group 24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63625" cy="1151255"/>
                                <a:chOff x="51530" y="0"/>
                                <a:chExt cx="1064547" cy="1151680"/>
                              </a:xfrm>
                            </wpg:grpSpPr>
                            <wpg:grpSp>
                              <wpg:cNvPr id="101" name="Group 101"/>
                              <wpg:cNvGrpSpPr/>
                              <wpg:grpSpPr>
                                <a:xfrm>
                                  <a:off x="323850" y="0"/>
                                  <a:ext cx="792227" cy="914114"/>
                                  <a:chOff x="0" y="0"/>
                                  <a:chExt cx="792227" cy="914114"/>
                                </a:xfrm>
                              </wpg:grpSpPr>
                              <wpg:grpSp>
                                <wpg:cNvPr id="95" name="Group 95"/>
                                <wpg:cNvGrpSpPr/>
                                <wpg:grpSpPr>
                                  <a:xfrm>
                                    <a:off x="56160" y="0"/>
                                    <a:ext cx="687798" cy="914114"/>
                                    <a:chOff x="0" y="0"/>
                                    <a:chExt cx="687798" cy="914114"/>
                                  </a:xfrm>
                                </wpg:grpSpPr>
                                <wpg:grpSp>
                                  <wpg:cNvPr id="96" name="Group 96"/>
                                  <wpg:cNvGrpSpPr/>
                                  <wpg:grpSpPr>
                                    <a:xfrm>
                                      <a:off x="0" y="0"/>
                                      <a:ext cx="685584" cy="914114"/>
                                      <a:chOff x="1140518" y="348016"/>
                                      <a:chExt cx="685757" cy="914990"/>
                                    </a:xfrm>
                                  </wpg:grpSpPr>
                                  <wps:wsp>
                                    <wps:cNvPr id="97" name="Straight Connector 97"/>
                                    <wps:cNvCnPr/>
                                    <wps:spPr>
                                      <a:xfrm flipH="1">
                                        <a:off x="1140518" y="348016"/>
                                        <a:ext cx="2002" cy="914990"/>
                                      </a:xfrm>
                                      <a:prstGeom prst="line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98" name="Straight Connector 98"/>
                                    <wps:cNvCnPr/>
                                    <wps:spPr>
                                      <a:xfrm>
                                        <a:off x="1140785" y="1261010"/>
                                        <a:ext cx="685490" cy="1996"/>
                                      </a:xfrm>
                                      <a:prstGeom prst="line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99" name="Freeform: Shape 99"/>
                                  <wps:cNvSpPr/>
                                  <wps:spPr>
                                    <a:xfrm>
                                      <a:off x="2505" y="458453"/>
                                      <a:ext cx="685293" cy="229107"/>
                                    </a:xfrm>
                                    <a:custGeom>
                                      <a:avLst/>
                                      <a:gdLst>
                                        <a:gd name="connsiteX0" fmla="*/ 0 w 685293"/>
                                        <a:gd name="connsiteY0" fmla="*/ 229107 h 229107"/>
                                        <a:gd name="connsiteX1" fmla="*/ 336564 w 685293"/>
                                        <a:gd name="connsiteY1" fmla="*/ 54742 h 229107"/>
                                        <a:gd name="connsiteX2" fmla="*/ 685293 w 685293"/>
                                        <a:gd name="connsiteY2" fmla="*/ 0 h 229107"/>
                                      </a:gdLst>
                                      <a:ahLst/>
                                      <a:cxnLst>
                                        <a:cxn ang="0">
                                          <a:pos x="connsiteX0" y="connsiteY0"/>
                                        </a:cxn>
                                        <a:cxn ang="0">
                                          <a:pos x="connsiteX1" y="connsiteY1"/>
                                        </a:cxn>
                                        <a:cxn ang="0">
                                          <a:pos x="connsiteX2" y="connsiteY2"/>
                                        </a:cxn>
                                      </a:cxnLst>
                                      <a:rect l="l" t="t" r="r" b="b"/>
                                      <a:pathLst>
                                        <a:path w="685293" h="229107">
                                          <a:moveTo>
                                            <a:pt x="0" y="229107"/>
                                          </a:moveTo>
                                          <a:cubicBezTo>
                                            <a:pt x="111174" y="161016"/>
                                            <a:pt x="222349" y="92926"/>
                                            <a:pt x="336564" y="54742"/>
                                          </a:cubicBezTo>
                                          <a:cubicBezTo>
                                            <a:pt x="450779" y="16558"/>
                                            <a:pt x="568036" y="8279"/>
                                            <a:pt x="685293" y="0"/>
                                          </a:cubicBezTo>
                                        </a:path>
                                      </a:pathLst>
                                    </a:custGeom>
                                    <a:noFill/>
                                    <a:ln>
                                      <a:prstDash val="sysDash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100" name="Freeform: Shape 100"/>
                                <wps:cNvSpPr/>
                                <wps:spPr>
                                  <a:xfrm rot="20517606">
                                    <a:off x="0" y="204602"/>
                                    <a:ext cx="792227" cy="250880"/>
                                  </a:xfrm>
                                  <a:custGeom>
                                    <a:avLst/>
                                    <a:gdLst>
                                      <a:gd name="connsiteX0" fmla="*/ 0 w 685293"/>
                                      <a:gd name="connsiteY0" fmla="*/ 229107 h 229107"/>
                                      <a:gd name="connsiteX1" fmla="*/ 336564 w 685293"/>
                                      <a:gd name="connsiteY1" fmla="*/ 54742 h 229107"/>
                                      <a:gd name="connsiteX2" fmla="*/ 685293 w 685293"/>
                                      <a:gd name="connsiteY2" fmla="*/ 0 h 229107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</a:cxnLst>
                                    <a:rect l="l" t="t" r="r" b="b"/>
                                    <a:pathLst>
                                      <a:path w="685293" h="229107">
                                        <a:moveTo>
                                          <a:pt x="0" y="229107"/>
                                        </a:moveTo>
                                        <a:cubicBezTo>
                                          <a:pt x="111174" y="161016"/>
                                          <a:pt x="222349" y="92926"/>
                                          <a:pt x="336564" y="54742"/>
                                        </a:cubicBezTo>
                                        <a:cubicBezTo>
                                          <a:pt x="450779" y="16558"/>
                                          <a:pt x="568036" y="8279"/>
                                          <a:pt x="685293" y="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12700"/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95" name="Rectangle 195"/>
                              <wps:cNvSpPr/>
                              <wps:spPr>
                                <a:xfrm>
                                  <a:off x="51530" y="695698"/>
                                  <a:ext cx="241272" cy="2184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CCC6BA4" w14:textId="3FD00C82" w:rsidR="005C50A3" w:rsidRPr="00497AEF" w:rsidRDefault="005C50A3" w:rsidP="005C50A3">
                                    <w:pPr>
                                      <w:jc w:val="center"/>
                                      <w:rPr>
                                        <w:rFonts w:ascii="Cambria Math" w:hAnsi="Cambria Math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229" name="Group 229"/>
                              <wpg:cNvGrpSpPr/>
                              <wpg:grpSpPr>
                                <a:xfrm>
                                  <a:off x="384810" y="933450"/>
                                  <a:ext cx="682191" cy="218230"/>
                                  <a:chOff x="0" y="0"/>
                                  <a:chExt cx="682191" cy="218230"/>
                                </a:xfrm>
                              </wpg:grpSpPr>
                              <wps:wsp>
                                <wps:cNvPr id="230" name="Straight Arrow Connector 230"/>
                                <wps:cNvCnPr/>
                                <wps:spPr>
                                  <a:xfrm>
                                    <a:off x="0" y="40321"/>
                                    <a:ext cx="682191" cy="0"/>
                                  </a:xfrm>
                                  <a:prstGeom prst="straightConnector1">
                                    <a:avLst/>
                                  </a:prstGeom>
                                  <a:ln w="6350">
                                    <a:solidFill>
                                      <a:schemeClr val="tx1"/>
                                    </a:solidFill>
                                    <a:tailEnd type="triangle" w="sm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31" name="Rectangle 231"/>
                                <wps:cNvSpPr/>
                                <wps:spPr>
                                  <a:xfrm>
                                    <a:off x="207563" y="0"/>
                                    <a:ext cx="241205" cy="2182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6037AF80" w14:textId="77777777" w:rsidR="005C50A3" w:rsidRPr="00497AEF" w:rsidRDefault="005C50A3" w:rsidP="005C50A3">
                                      <w:pPr>
                                        <w:jc w:val="center"/>
                                        <w:rPr>
                                          <w:rFonts w:ascii="Cambria Math" w:hAnsi="Cambria Math"/>
                                        </w:rPr>
                                      </w:pPr>
                                      <w:r>
                                        <w:rPr>
                                          <w:rFonts w:ascii="Cambria Math" w:hAnsi="Cambria Math"/>
                                          <w:sz w:val="12"/>
                                          <w:szCs w:val="12"/>
                                        </w:rPr>
                                        <w:t>T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73FCDA8E" id="Group 245" o:spid="_x0000_s1036" style="position:absolute;margin-left:-7.3pt;margin-top:5.35pt;width:83.75pt;height:90.65pt;z-index:251652096;mso-width-relative:margin" coordorigin="515" coordsize="10645,115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">
                      <v:group id="Group 101" o:spid="_x0000_s1037" style="position:absolute;left:3238;width:7922;height:9141" coordsize="7922,9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D/HwwAAANw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nMDvM+ECuf0BAAD//wMAUEsBAi0AFAAGAAgAAAAhANvh9svuAAAAhQEAABMAAAAAAAAAAAAA&#10;AAAAAAAAAFtDb250ZW50X1R5cGVzXS54bWxQSwECLQAUAAYACAAAACEAWvQsW78AAAAVAQAACwAA&#10;AAAAAAAAAAAAAAAfAQAAX3JlbHMvLnJlbHNQSwECLQAUAAYACAAAACEAJIg/x8MAAADcAAAADwAA&#10;AAAAAAAAAAAAAAAHAgAAZHJzL2Rvd25yZXYueG1sUEsFBgAAAAADAAMAtwAAAPcCAAAAAA==&#10;">
                        <v:group id="Group 95" o:spid="_x0000_s1038" style="position:absolute;left:561;width:6878;height:9141" coordsize="6877,9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        <v:group id="Group 96" o:spid="_x0000_s1039" style="position:absolute;width:6855;height:9141" coordorigin="11405,3480" coordsize="6857,9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/yv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">
                            <v:line id="Straight Connector 97" o:spid="_x0000_s1040" style="position:absolute;flip:x;visibility:visible;mso-wrap-style:square" from="11405,3480" to="11425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" strokecolor="black [3213]" strokeweight="1pt">
                              <v:stroke joinstyle="miter"/>
                            </v:line>
                            <v:line id="Straight Connector 98" o:spid="_x0000_s1041" style="position:absolute;visibility:visible;mso-wrap-style:square" from="11407,12610" to="18262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" strokecolor="black [3213]" strokeweight="1pt">
                              <v:stroke joinstyle="miter"/>
                            </v:line>
                          </v:group>
                          <v:shape id="Freeform: Shape 99" o:spid="_x0000_s1042" style="position:absolute;left:25;top:4584;width:6852;height:2291;visibility:visible;mso-wrap-style:square;v-text-anchor:middle" coordsize="685293,229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" path="m,229107c111174,161016,222349,92926,336564,54742,450779,16558,568036,8279,685293,e" filled="f" strokecolor="#1f3763 [1604]" strokeweight="1pt">
                            <v:stroke dashstyle="3 1" joinstyle="miter"/>
                            <v:path arrowok="t" o:connecttype="custom" o:connectlocs="0,229107;336564,54742;685293,0" o:connectangles="0,0,0"/>
                          </v:shape>
                        </v:group>
                        <v:shape id="Freeform: Shape 100" o:spid="_x0000_s1043" style="position:absolute;top:2046;width:7922;height:2508;rotation:-1182263fd;visibility:visible;mso-wrap-style:square;v-text-anchor:middle" coordsize="685293,229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" path="m,229107c111174,161016,222349,92926,336564,54742,450779,16558,568036,8279,685293,e" filled="f" strokecolor="#1f3763 [1604]" strokeweight="1pt">
                          <v:stroke joinstyle="miter"/>
                          <v:path arrowok="t" o:connecttype="custom" o:connectlocs="0,250880;389082,59944;792227,0" o:connectangles="0,0,0"/>
                        </v:shape>
                      </v:group>
                      <v:rect id="Rectangle 195" o:spid="_x0000_s1044" style="position:absolute;left:515;top:6956;width:2413;height:21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" filled="f" stroked="f" strokeweight="1pt">
                        <v:textbox>
                          <w:txbxContent>
                            <w:p w14:paraId="1CCC6BA4" w14:textId="3FD00C82" w:rsidR="005C50A3" w:rsidRPr="00497AEF" w:rsidRDefault="005C50A3" w:rsidP="005C50A3">
                              <w:pPr>
                                <w:jc w:val="center"/>
                                <w:rPr>
                                  <w:rFonts w:ascii="Cambria Math" w:hAnsi="Cambria Math"/>
                                </w:rPr>
                              </w:pPr>
                            </w:p>
                          </w:txbxContent>
                        </v:textbox>
                      </v:rect>
                      <v:group id="Group 229" o:spid="_x0000_s1045" style="position:absolute;left:3848;top:9334;width:6822;height:2182" coordsize="6821,2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g7d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">
                        <v:shape id="Straight Arrow Connector 230" o:spid="_x0000_s1046" type="#_x0000_t32" style="position:absolute;top:403;width:68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" strokecolor="black [3213]" strokeweight=".5pt">
                          <v:stroke endarrow="block" endarrowwidth="narrow" endarrowlength="short" joinstyle="miter"/>
                        </v:shape>
                        <v:rect id="Rectangle 231" o:spid="_x0000_s1047" style="position:absolute;left:2075;width:2412;height:2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" filled="f" stroked="f" strokeweight="1pt">
                          <v:textbox>
                            <w:txbxContent>
                              <w:p w14:paraId="6037AF80" w14:textId="77777777" w:rsidR="005C50A3" w:rsidRPr="00497AEF" w:rsidRDefault="005C50A3" w:rsidP="005C50A3">
                                <w:pPr>
                                  <w:jc w:val="center"/>
                                  <w:rPr>
                                    <w:rFonts w:ascii="Cambria Math" w:hAnsi="Cambria Math"/>
                                  </w:rPr>
                                </w:pPr>
                                <w:r>
                                  <w:rPr>
                                    <w:rFonts w:ascii="Cambria Math" w:hAnsi="Cambria Math"/>
                                    <w:sz w:val="12"/>
                                    <w:szCs w:val="12"/>
                                  </w:rPr>
                                  <w:t>T</w:t>
                                </w:r>
                              </w:p>
                            </w:txbxContent>
                          </v:textbox>
                        </v:rect>
                      </v:group>
                    </v:group>
                  </w:pict>
                </mc:Fallback>
              </mc:AlternateContent>
            </w:r>
          </w:p>
          <w:p w14:paraId="5268E9EC" w14:textId="431B71AD" w:rsidR="005C50A3" w:rsidRDefault="005C50A3" w:rsidP="005C50A3"/>
          <w:p w14:paraId="2700595D" w14:textId="139E5767" w:rsidR="005C50A3" w:rsidRDefault="005C50A3" w:rsidP="005C50A3"/>
          <w:p w14:paraId="33D94702" w14:textId="3C8BB86D" w:rsidR="005C50A3" w:rsidRDefault="009C6BBB" w:rsidP="005C50A3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58240" behindDoc="0" locked="0" layoutInCell="1" allowOverlap="1" wp14:anchorId="7FFEECA1" wp14:editId="12C3539D">
                      <wp:simplePos x="0" y="0"/>
                      <wp:positionH relativeFrom="column">
                        <wp:posOffset>-164850</wp:posOffset>
                      </wp:positionH>
                      <wp:positionV relativeFrom="paragraph">
                        <wp:posOffset>105347</wp:posOffset>
                      </wp:positionV>
                      <wp:extent cx="423549" cy="383228"/>
                      <wp:effectExtent l="0" t="0" r="0" b="55245"/>
                      <wp:wrapNone/>
                      <wp:docPr id="18" name="Group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3549" cy="383228"/>
                                <a:chOff x="337960" y="5715"/>
                                <a:chExt cx="424072" cy="383369"/>
                              </a:xfrm>
                            </wpg:grpSpPr>
                            <wpg:grpSp>
                              <wpg:cNvPr id="19" name="Group 19"/>
                              <wpg:cNvGrpSpPr/>
                              <wpg:grpSpPr>
                                <a:xfrm>
                                  <a:off x="624725" y="41131"/>
                                  <a:ext cx="68110" cy="347953"/>
                                  <a:chOff x="-64885" y="3031"/>
                                  <a:chExt cx="68110" cy="347953"/>
                                </a:xfrm>
                              </wpg:grpSpPr>
                              <wps:wsp>
                                <wps:cNvPr id="20" name="Straight Arrow Connector 20"/>
                                <wps:cNvCnPr/>
                                <wps:spPr>
                                  <a:xfrm flipH="1">
                                    <a:off x="1905" y="3031"/>
                                    <a:ext cx="1320" cy="347953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headEnd type="triangle" w="sm" len="sm"/>
                                    <a:tailEnd type="triangle" w="sm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1" name="Straight Arrow Connector 21"/>
                                <wps:cNvCnPr/>
                                <wps:spPr>
                                  <a:xfrm>
                                    <a:off x="-64885" y="3031"/>
                                    <a:ext cx="0" cy="13017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headEnd type="triangle" w="sm" len="sm"/>
                                    <a:tailEnd type="triangle" w="sm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22" name="Group 22"/>
                              <wpg:cNvGrpSpPr/>
                              <wpg:grpSpPr>
                                <a:xfrm>
                                  <a:off x="337960" y="5715"/>
                                  <a:ext cx="424072" cy="359565"/>
                                  <a:chOff x="337960" y="5715"/>
                                  <a:chExt cx="424072" cy="359565"/>
                                </a:xfrm>
                              </wpg:grpSpPr>
                              <wps:wsp>
                                <wps:cNvPr id="23" name="Rectangle 23"/>
                                <wps:cNvSpPr/>
                                <wps:spPr>
                                  <a:xfrm>
                                    <a:off x="520760" y="146840"/>
                                    <a:ext cx="241272" cy="2184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4FBF9D3" w14:textId="77777777" w:rsidR="009C6BBB" w:rsidRPr="00497AEF" w:rsidRDefault="009C6BBB" w:rsidP="009C6BBB">
                                      <w:pPr>
                                        <w:jc w:val="center"/>
                                        <w:rPr>
                                          <w:rFonts w:ascii="Cambria Math" w:hAnsi="Cambria Math"/>
                                        </w:rPr>
                                      </w:pPr>
                                      <w:r w:rsidRPr="00497AEF">
                                        <w:rPr>
                                          <w:rFonts w:ascii="Cambria Math" w:hAnsi="Cambria Math"/>
                                          <w:sz w:val="12"/>
                                          <w:szCs w:val="12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4" name="Rectangle 24"/>
                                <wps:cNvSpPr/>
                                <wps:spPr>
                                  <a:xfrm>
                                    <a:off x="337960" y="5715"/>
                                    <a:ext cx="341090" cy="2184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1ABD391" w14:textId="77777777" w:rsidR="009C6BBB" w:rsidRPr="00497AEF" w:rsidRDefault="009C6BBB" w:rsidP="009C6BBB">
                                      <w:pPr>
                                        <w:jc w:val="center"/>
                                        <w:rPr>
                                          <w:rFonts w:ascii="Cambria Math" w:hAnsi="Cambria Math"/>
                                        </w:rPr>
                                      </w:pPr>
                                      <w:r>
                                        <w:rPr>
                                          <w:rFonts w:ascii="Cambria Math" w:hAnsi="Cambria Math"/>
                                          <w:sz w:val="12"/>
                                          <w:szCs w:val="12"/>
                                        </w:rPr>
                                        <w:t>ASD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FFEECA1" id="Group 18" o:spid="_x0000_s1048" style="position:absolute;margin-left:-13pt;margin-top:8.3pt;width:33.35pt;height:30.2pt;z-index:251658240" coordorigin="3379,57" coordsize="4240,38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">
                      <v:group id="Group 19" o:spid="_x0000_s1049" style="position:absolute;left:6247;top:411;width:681;height:3479" coordorigin="-64885,3031" coordsize="68110,3479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<v:shape id="Straight Arrow Connector 20" o:spid="_x0000_s1050" type="#_x0000_t32" style="position:absolute;left:1905;top:3031;width:1320;height:3479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" strokecolor="black [3213]" strokeweight=".5pt">
                          <v:stroke startarrow="block" startarrowwidth="narrow" startarrowlength="short" endarrow="block" endarrowwidth="narrow" endarrowlength="short" joinstyle="miter"/>
                        </v:shape>
                        <v:shape id="Straight Arrow Connector 21" o:spid="_x0000_s1051" type="#_x0000_t32" style="position:absolute;left:-64885;top:3031;width:0;height:1301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" strokecolor="black [3213]" strokeweight=".5pt">
                          <v:stroke startarrow="block" startarrowwidth="narrow" startarrowlength="short" endarrow="block" endarrowwidth="narrow" endarrowlength="short" joinstyle="miter"/>
                        </v:shape>
                      </v:group>
                      <v:group id="Group 22" o:spid="_x0000_s1052" style="position:absolute;left:3379;top:57;width:4241;height:3595" coordorigin="3379,57" coordsize="4240,3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  <v:rect id="Rectangle 23" o:spid="_x0000_s1053" style="position:absolute;left:5207;top:1468;width:2413;height:2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" filled="f" stroked="f" strokeweight="1pt">
                          <v:textbox>
                            <w:txbxContent>
                              <w:p w14:paraId="04FBF9D3" w14:textId="77777777" w:rsidR="009C6BBB" w:rsidRPr="00497AEF" w:rsidRDefault="009C6BBB" w:rsidP="009C6BBB">
                                <w:pPr>
                                  <w:jc w:val="center"/>
                                  <w:rPr>
                                    <w:rFonts w:ascii="Cambria Math" w:hAnsi="Cambria Math"/>
                                  </w:rPr>
                                </w:pPr>
                                <w:r w:rsidRPr="00497AEF">
                                  <w:rPr>
                                    <w:rFonts w:ascii="Cambria Math" w:hAnsi="Cambria Math"/>
                                    <w:sz w:val="12"/>
                                    <w:szCs w:val="12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rect>
                        <v:rect id="Rectangle 24" o:spid="_x0000_s1054" style="position:absolute;left:3379;top:57;width:3411;height:2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" filled="f" stroked="f" strokeweight="1pt">
                          <v:textbox>
                            <w:txbxContent>
                              <w:p w14:paraId="51ABD391" w14:textId="77777777" w:rsidR="009C6BBB" w:rsidRPr="00497AEF" w:rsidRDefault="009C6BBB" w:rsidP="009C6BBB">
                                <w:pPr>
                                  <w:jc w:val="center"/>
                                  <w:rPr>
                                    <w:rFonts w:ascii="Cambria Math" w:hAnsi="Cambria Math"/>
                                  </w:rPr>
                                </w:pPr>
                                <w:r>
                                  <w:rPr>
                                    <w:rFonts w:ascii="Cambria Math" w:hAnsi="Cambria Math"/>
                                    <w:sz w:val="12"/>
                                    <w:szCs w:val="12"/>
                                  </w:rPr>
                                  <w:t>ASD</w:t>
                                </w:r>
                              </w:p>
                            </w:txbxContent>
                          </v:textbox>
                        </v:rect>
                      </v:group>
                    </v:group>
                  </w:pict>
                </mc:Fallback>
              </mc:AlternateContent>
            </w:r>
          </w:p>
          <w:p w14:paraId="784C7378" w14:textId="19DF4E76" w:rsidR="005C50A3" w:rsidRDefault="005C50A3" w:rsidP="005C50A3"/>
          <w:p w14:paraId="7FA7290C" w14:textId="56F2FDB7" w:rsidR="005C50A3" w:rsidRDefault="005C50A3" w:rsidP="005C50A3"/>
          <w:p w14:paraId="39069885" w14:textId="00FC1F93" w:rsidR="005C50A3" w:rsidRDefault="005C50A3" w:rsidP="005C50A3"/>
        </w:tc>
        <w:tc>
          <w:tcPr>
            <w:tcW w:w="2693" w:type="dxa"/>
            <w:shd w:val="clear" w:color="auto" w:fill="auto"/>
          </w:tcPr>
          <w:p w14:paraId="4037EEC1" w14:textId="75586A47" w:rsidR="005C50A3" w:rsidRDefault="005C50A3" w:rsidP="005C50A3"/>
          <w:p w14:paraId="41A6A57C" w14:textId="77777777" w:rsidR="00C67E76" w:rsidRPr="002F2FA5" w:rsidRDefault="00C67E76" w:rsidP="00C67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 with ASD have:</w:t>
            </w:r>
          </w:p>
          <w:p w14:paraId="3CCF3D00" w14:textId="7D85CF14" w:rsidR="002F2FA5" w:rsidRPr="002F2FA5" w:rsidRDefault="00C67E76" w:rsidP="002F2FA5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2F2FA5">
              <w:rPr>
                <w:sz w:val="20"/>
                <w:szCs w:val="20"/>
              </w:rPr>
              <w:t xml:space="preserve"> l</w:t>
            </w:r>
            <w:r w:rsidR="002F2FA5" w:rsidRPr="002F2FA5">
              <w:rPr>
                <w:sz w:val="20"/>
                <w:szCs w:val="20"/>
              </w:rPr>
              <w:t>ower intercept</w:t>
            </w:r>
          </w:p>
          <w:p w14:paraId="75640F80" w14:textId="19013377" w:rsidR="002F2FA5" w:rsidRPr="002F2FA5" w:rsidRDefault="00C67E76" w:rsidP="002F2FA5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2F2FA5" w:rsidRPr="002F2FA5">
              <w:rPr>
                <w:sz w:val="20"/>
                <w:szCs w:val="20"/>
              </w:rPr>
              <w:t xml:space="preserve">ess linear </w:t>
            </w:r>
            <w:r w:rsidR="002F2FA5">
              <w:rPr>
                <w:sz w:val="20"/>
                <w:szCs w:val="20"/>
              </w:rPr>
              <w:t>change</w:t>
            </w:r>
          </w:p>
          <w:p w14:paraId="1AB38DED" w14:textId="0EB9C7EC" w:rsidR="002F2FA5" w:rsidRPr="002F2FA5" w:rsidRDefault="00C67E76" w:rsidP="002F2FA5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2F2FA5">
              <w:rPr>
                <w:sz w:val="20"/>
                <w:szCs w:val="20"/>
              </w:rPr>
              <w:t>qual quadratic change</w:t>
            </w:r>
          </w:p>
          <w:p w14:paraId="4D160447" w14:textId="6819C8C4" w:rsidR="002F2FA5" w:rsidRDefault="002F2FA5" w:rsidP="005C50A3"/>
        </w:tc>
      </w:tr>
      <w:tr w:rsidR="005C50A3" w14:paraId="33FFD9E4" w14:textId="77777777" w:rsidTr="00FD5D54">
        <w:tc>
          <w:tcPr>
            <w:tcW w:w="4957" w:type="dxa"/>
            <w:shd w:val="clear" w:color="auto" w:fill="F2F2F2" w:themeFill="background1" w:themeFillShade="F2"/>
          </w:tcPr>
          <w:p w14:paraId="3130F445" w14:textId="050E9A5C" w:rsidR="005C50A3" w:rsidRPr="00883DA9" w:rsidRDefault="005F0280" w:rsidP="004D619B">
            <w:pPr>
              <w:pStyle w:val="ListParagraph"/>
              <w:numPr>
                <w:ilvl w:val="0"/>
                <w:numId w:val="3"/>
              </w:numPr>
              <w:spacing w:before="720"/>
              <w:ind w:right="455"/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SA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C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S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(AS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 xml:space="preserve">*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</m:oMath>
          </w:p>
        </w:tc>
        <w:tc>
          <w:tcPr>
            <w:tcW w:w="1984" w:type="dxa"/>
            <w:shd w:val="clear" w:color="auto" w:fill="F2F2F2" w:themeFill="background1" w:themeFillShade="F2"/>
          </w:tcPr>
          <w:p w14:paraId="3ECFF28C" w14:textId="12C9C2D6" w:rsidR="005C50A3" w:rsidRDefault="00622FA2" w:rsidP="005C50A3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61444ECD" wp14:editId="43311BCB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128270</wp:posOffset>
                      </wp:positionV>
                      <wp:extent cx="1092796" cy="1151255"/>
                      <wp:effectExtent l="0" t="0" r="50800" b="0"/>
                      <wp:wrapNone/>
                      <wp:docPr id="123" name="Group 1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92796" cy="1151255"/>
                                <a:chOff x="0" y="0"/>
                                <a:chExt cx="1092796" cy="1151255"/>
                              </a:xfrm>
                            </wpg:grpSpPr>
                            <wpg:grpSp>
                              <wpg:cNvPr id="31" name="Group 31"/>
                              <wpg:cNvGrpSpPr/>
                              <wpg:grpSpPr>
                                <a:xfrm>
                                  <a:off x="406400" y="0"/>
                                  <a:ext cx="686396" cy="1151255"/>
                                  <a:chOff x="380010" y="0"/>
                                  <a:chExt cx="686991" cy="1151680"/>
                                </a:xfrm>
                              </wpg:grpSpPr>
                              <wpg:grpSp>
                                <wpg:cNvPr id="241" name="Group 241"/>
                                <wpg:cNvGrpSpPr/>
                                <wpg:grpSpPr>
                                  <a:xfrm>
                                    <a:off x="380010" y="0"/>
                                    <a:ext cx="685584" cy="914114"/>
                                    <a:chOff x="1140518" y="348016"/>
                                    <a:chExt cx="685757" cy="914990"/>
                                  </a:xfrm>
                                </wpg:grpSpPr>
                                <wps:wsp>
                                  <wps:cNvPr id="242" name="Straight Connector 242"/>
                                  <wps:cNvCnPr/>
                                  <wps:spPr>
                                    <a:xfrm flipH="1">
                                      <a:off x="1140518" y="348016"/>
                                      <a:ext cx="2002" cy="914990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43" name="Straight Connector 243"/>
                                  <wps:cNvCnPr/>
                                  <wps:spPr>
                                    <a:xfrm>
                                      <a:off x="1140785" y="1261010"/>
                                      <a:ext cx="685490" cy="1996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66" name="Group 66"/>
                                <wpg:cNvGrpSpPr/>
                                <wpg:grpSpPr>
                                  <a:xfrm>
                                    <a:off x="384810" y="933450"/>
                                    <a:ext cx="682191" cy="218230"/>
                                    <a:chOff x="0" y="0"/>
                                    <a:chExt cx="682191" cy="218230"/>
                                  </a:xfrm>
                                </wpg:grpSpPr>
                                <wps:wsp>
                                  <wps:cNvPr id="67" name="Straight Arrow Connector 67"/>
                                  <wps:cNvCnPr/>
                                  <wps:spPr>
                                    <a:xfrm>
                                      <a:off x="0" y="40321"/>
                                      <a:ext cx="682191" cy="0"/>
                                    </a:xfrm>
                                    <a:prstGeom prst="straightConnector1">
                                      <a:avLst/>
                                    </a:prstGeom>
                                    <a:ln w="6350">
                                      <a:solidFill>
                                        <a:schemeClr val="tx1"/>
                                      </a:solidFill>
                                      <a:tailEnd type="triangle" w="sm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68" name="Rectangle 68"/>
                                  <wps:cNvSpPr/>
                                  <wps:spPr>
                                    <a:xfrm>
                                      <a:off x="207563" y="0"/>
                                      <a:ext cx="241205" cy="2182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75485C93" w14:textId="77777777" w:rsidR="00311B8D" w:rsidRPr="00497AEF" w:rsidRDefault="00311B8D" w:rsidP="00311B8D">
                                        <w:pPr>
                                          <w:jc w:val="center"/>
                                          <w:rPr>
                                            <w:rFonts w:ascii="Cambria Math" w:hAnsi="Cambria Math"/>
                                          </w:rPr>
                                        </w:pPr>
                                        <w:r>
                                          <w:rPr>
                                            <w:rFonts w:ascii="Cambria Math" w:hAnsi="Cambria Math"/>
                                            <w:sz w:val="12"/>
                                            <w:szCs w:val="12"/>
                                          </w:rPr>
                                          <w:t>T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75" name="Group 75"/>
                              <wpg:cNvGrpSpPr/>
                              <wpg:grpSpPr>
                                <a:xfrm>
                                  <a:off x="0" y="527050"/>
                                  <a:ext cx="423549" cy="383228"/>
                                  <a:chOff x="337960" y="5715"/>
                                  <a:chExt cx="424072" cy="383369"/>
                                </a:xfrm>
                              </wpg:grpSpPr>
                              <wpg:grpSp>
                                <wpg:cNvPr id="84" name="Group 84"/>
                                <wpg:cNvGrpSpPr/>
                                <wpg:grpSpPr>
                                  <a:xfrm>
                                    <a:off x="624725" y="41131"/>
                                    <a:ext cx="68110" cy="347953"/>
                                    <a:chOff x="-64885" y="3031"/>
                                    <a:chExt cx="68110" cy="347953"/>
                                  </a:xfrm>
                                </wpg:grpSpPr>
                                <wps:wsp>
                                  <wps:cNvPr id="85" name="Straight Arrow Connector 85"/>
                                  <wps:cNvCnPr/>
                                  <wps:spPr>
                                    <a:xfrm flipH="1">
                                      <a:off x="1905" y="3031"/>
                                      <a:ext cx="1320" cy="347953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headEnd type="triangle" w="sm" len="sm"/>
                                      <a:tailEnd type="triangle" w="sm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88" name="Straight Arrow Connector 88"/>
                                  <wps:cNvCnPr/>
                                  <wps:spPr>
                                    <a:xfrm>
                                      <a:off x="-64885" y="3031"/>
                                      <a:ext cx="0" cy="13017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headEnd type="triangle" w="sm" len="sm"/>
                                      <a:tailEnd type="triangle" w="sm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89" name="Group 89"/>
                                <wpg:cNvGrpSpPr/>
                                <wpg:grpSpPr>
                                  <a:xfrm>
                                    <a:off x="337960" y="5715"/>
                                    <a:ext cx="424072" cy="359565"/>
                                    <a:chOff x="337960" y="5715"/>
                                    <a:chExt cx="424072" cy="359565"/>
                                  </a:xfrm>
                                </wpg:grpSpPr>
                                <wps:wsp>
                                  <wps:cNvPr id="90" name="Rectangle 90"/>
                                  <wps:cNvSpPr/>
                                  <wps:spPr>
                                    <a:xfrm>
                                      <a:off x="520760" y="146840"/>
                                      <a:ext cx="241272" cy="2184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2FD42F6E" w14:textId="77777777" w:rsidR="00311B8D" w:rsidRPr="00497AEF" w:rsidRDefault="00311B8D" w:rsidP="00311B8D">
                                        <w:pPr>
                                          <w:jc w:val="center"/>
                                          <w:rPr>
                                            <w:rFonts w:ascii="Cambria Math" w:hAnsi="Cambria Math"/>
                                          </w:rPr>
                                        </w:pPr>
                                        <w:r w:rsidRPr="00497AEF">
                                          <w:rPr>
                                            <w:rFonts w:ascii="Cambria Math" w:hAnsi="Cambria Math"/>
                                            <w:sz w:val="12"/>
                                            <w:szCs w:val="12"/>
                                          </w:rPr>
                                          <w:t>C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1" name="Rectangle 91"/>
                                  <wps:cNvSpPr/>
                                  <wps:spPr>
                                    <a:xfrm>
                                      <a:off x="337960" y="5715"/>
                                      <a:ext cx="341090" cy="2184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7A2C5C5C" w14:textId="77777777" w:rsidR="00311B8D" w:rsidRPr="00497AEF" w:rsidRDefault="00311B8D" w:rsidP="00311B8D">
                                        <w:pPr>
                                          <w:jc w:val="center"/>
                                          <w:rPr>
                                            <w:rFonts w:ascii="Cambria Math" w:hAnsi="Cambria Math"/>
                                          </w:rPr>
                                        </w:pPr>
                                        <w:r>
                                          <w:rPr>
                                            <w:rFonts w:ascii="Cambria Math" w:hAnsi="Cambria Math"/>
                                            <w:sz w:val="12"/>
                                            <w:szCs w:val="12"/>
                                          </w:rPr>
                                          <w:t>ASD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92" name="Straight Connector 92"/>
                              <wps:cNvCnPr/>
                              <wps:spPr>
                                <a:xfrm flipV="1">
                                  <a:off x="406400" y="82550"/>
                                  <a:ext cx="673735" cy="483482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3" name="Straight Connector 93"/>
                              <wps:cNvCnPr/>
                              <wps:spPr>
                                <a:xfrm flipV="1">
                                  <a:off x="406400" y="457200"/>
                                  <a:ext cx="678180" cy="229023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  <a:prstDash val="sys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1444ECD" id="Group 123" o:spid="_x0000_s1055" style="position:absolute;margin-left:-13.25pt;margin-top:10.1pt;width:86.05pt;height:90.65pt;z-index:251671552" coordsize="10927,115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">
                      <v:group id="Group 31" o:spid="_x0000_s1056" style="position:absolute;left:4064;width:6863;height:11512" coordorigin="3800" coordsize="6869,11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  <v:group id="Group 241" o:spid="_x0000_s1057" style="position:absolute;left:3800;width:6855;height:9141" coordorigin="11405,3480" coordsize="6857,9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+d7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EMzzPhCMjFAwAA//8DAFBLAQItABQABgAIAAAAIQDb4fbL7gAAAIUBAAATAAAAAAAAAAAA&#10;AAAAAAAAAABbQ29udGVudF9UeXBlc10ueG1sUEsBAi0AFAAGAAgAAAAhAFr0LFu/AAAAFQEAAAsA&#10;AAAAAAAAAAAAAAAAHwEAAF9yZWxzLy5yZWxzUEsBAi0AFAAGAAgAAAAhAGnH53vEAAAA3AAAAA8A&#10;AAAAAAAAAAAAAAAABwIAAGRycy9kb3ducmV2LnhtbFBLBQYAAAAAAwADALcAAAD4AgAAAAA=&#10;">
                          <v:line id="Straight Connector 242" o:spid="_x0000_s1058" style="position:absolute;flip:x;visibility:visible;mso-wrap-style:square" from="11405,3480" to="11425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" strokecolor="black [3213]" strokeweight="1pt">
                            <v:stroke joinstyle="miter"/>
                          </v:line>
                          <v:line id="Straight Connector 243" o:spid="_x0000_s1059" style="position:absolute;visibility:visible;mso-wrap-style:square" from="11407,12610" to="18262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" strokecolor="black [3213]" strokeweight="1pt">
                            <v:stroke joinstyle="miter"/>
                          </v:line>
                        </v:group>
                        <v:group id="Group 66" o:spid="_x0000_s1060" style="position:absolute;left:3848;top:9334;width:6822;height:2182" coordsize="6821,2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        <v:shape id="Straight Arrow Connector 67" o:spid="_x0000_s1061" type="#_x0000_t32" style="position:absolute;top:403;width:68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" strokecolor="black [3213]" strokeweight=".5pt">
                            <v:stroke endarrow="block" endarrowwidth="narrow" endarrowlength="short" joinstyle="miter"/>
                          </v:shape>
                          <v:rect id="Rectangle 68" o:spid="_x0000_s1062" style="position:absolute;left:2075;width:2412;height:2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" filled="f" stroked="f" strokeweight="1pt">
                            <v:textbox>
                              <w:txbxContent>
                                <w:p w14:paraId="75485C93" w14:textId="77777777" w:rsidR="00311B8D" w:rsidRPr="00497AEF" w:rsidRDefault="00311B8D" w:rsidP="00311B8D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sz w:val="12"/>
                                      <w:szCs w:val="12"/>
                                    </w:rPr>
                                    <w:t>T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  <v:group id="Group 75" o:spid="_x0000_s1063" style="position:absolute;top:5270;width:4235;height:3832" coordorigin="3379,57" coordsize="4240,3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      <v:group id="Group 84" o:spid="_x0000_s1064" style="position:absolute;left:6247;top:411;width:681;height:3479" coordorigin="-64885,3031" coordsize="68110,3479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FGexAAAANs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xE8v4QfIOcPAAAA//8DAFBLAQItABQABgAIAAAAIQDb4fbL7gAAAIUBAAATAAAAAAAAAAAA&#10;AAAAAAAAAABbQ29udGVudF9UeXBlc10ueG1sUEsBAi0AFAAGAAgAAAAhAFr0LFu/AAAAFQEAAAsA&#10;AAAAAAAAAAAAAAAAHwEAAF9yZWxzLy5yZWxzUEsBAi0AFAAGAAgAAAAhAHoMUZ7EAAAA2wAAAA8A&#10;AAAAAAAAAAAAAAAABwIAAGRycy9kb3ducmV2LnhtbFBLBQYAAAAAAwADALcAAAD4AgAAAAA=&#10;">
                          <v:shape id="Straight Arrow Connector 85" o:spid="_x0000_s1065" type="#_x0000_t32" style="position:absolute;left:1905;top:3031;width:1320;height:3479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" strokecolor="black [3213]" strokeweight=".5pt">
                            <v:stroke startarrow="block" startarrowwidth="narrow" startarrowlength="short" endarrow="block" endarrowwidth="narrow" endarrowlength="short" joinstyle="miter"/>
                          </v:shape>
                          <v:shape id="Straight Arrow Connector 88" o:spid="_x0000_s1066" type="#_x0000_t32" style="position:absolute;left:-64885;top:3031;width:0;height:1301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" strokecolor="black [3213]" strokeweight=".5pt">
                            <v:stroke startarrow="block" startarrowwidth="narrow" startarrowlength="short" endarrow="block" endarrowwidth="narrow" endarrowlength="short" joinstyle="miter"/>
                          </v:shape>
                        </v:group>
                        <v:group id="Group 89" o:spid="_x0000_s1067" style="position:absolute;left:3379;top:57;width:4241;height:3595" coordorigin="3379,57" coordsize="4240,3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">
                          <v:rect id="Rectangle 90" o:spid="_x0000_s1068" style="position:absolute;left:5207;top:1468;width:2413;height:2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" filled="f" stroked="f" strokeweight="1pt">
                            <v:textbox>
                              <w:txbxContent>
                                <w:p w14:paraId="2FD42F6E" w14:textId="77777777" w:rsidR="00311B8D" w:rsidRPr="00497AEF" w:rsidRDefault="00311B8D" w:rsidP="00311B8D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</w:rPr>
                                  </w:pPr>
                                  <w:r w:rsidRPr="00497AEF">
                                    <w:rPr>
                                      <w:rFonts w:ascii="Cambria Math" w:hAnsi="Cambria Math"/>
                                      <w:sz w:val="12"/>
                                      <w:szCs w:val="12"/>
                                    </w:rPr>
                                    <w:t>C</w:t>
                                  </w:r>
                                </w:p>
                              </w:txbxContent>
                            </v:textbox>
                          </v:rect>
                          <v:rect id="Rectangle 91" o:spid="_x0000_s1069" style="position:absolute;left:3379;top:57;width:3411;height:2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" filled="f" stroked="f" strokeweight="1pt">
                            <v:textbox>
                              <w:txbxContent>
                                <w:p w14:paraId="7A2C5C5C" w14:textId="77777777" w:rsidR="00311B8D" w:rsidRPr="00497AEF" w:rsidRDefault="00311B8D" w:rsidP="00311B8D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sz w:val="12"/>
                                      <w:szCs w:val="12"/>
                                    </w:rPr>
                                    <w:t>ASD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  <v:line id="Straight Connector 92" o:spid="_x0000_s1070" style="position:absolute;flip:y;visibility:visible;mso-wrap-style:square" from="4064,825" to="10801,5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" strokecolor="#1f4d78 [1608]" strokeweight="1pt">
                        <v:stroke joinstyle="miter"/>
                      </v:line>
                      <v:line id="Straight Connector 93" o:spid="_x0000_s1071" style="position:absolute;flip:y;visibility:visible;mso-wrap-style:square" from="4064,4572" to="10845,6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" strokecolor="#1f4d78 [1608]" strokeweight="1pt">
                        <v:stroke dashstyle="3 1" joinstyle="miter"/>
                      </v:line>
                    </v:group>
                  </w:pict>
                </mc:Fallback>
              </mc:AlternateContent>
            </w:r>
          </w:p>
          <w:p w14:paraId="62E6B308" w14:textId="04613467" w:rsidR="005C50A3" w:rsidRDefault="005C50A3" w:rsidP="005C50A3"/>
          <w:p w14:paraId="0D3B2235" w14:textId="16078F0B" w:rsidR="005C50A3" w:rsidRDefault="005C50A3" w:rsidP="005C50A3"/>
          <w:p w14:paraId="6A93C899" w14:textId="2D41CD88" w:rsidR="005C50A3" w:rsidRDefault="005C50A3" w:rsidP="005C50A3"/>
          <w:p w14:paraId="5F9160D2" w14:textId="2BA3A75B" w:rsidR="005C50A3" w:rsidRDefault="005C50A3" w:rsidP="005C50A3"/>
          <w:p w14:paraId="4805AC04" w14:textId="05F50310" w:rsidR="005C50A3" w:rsidRDefault="005C50A3" w:rsidP="005C50A3"/>
          <w:p w14:paraId="3E17B789" w14:textId="395B66B3" w:rsidR="005C50A3" w:rsidRDefault="005C50A3" w:rsidP="005C50A3"/>
        </w:tc>
        <w:tc>
          <w:tcPr>
            <w:tcW w:w="2693" w:type="dxa"/>
            <w:shd w:val="clear" w:color="auto" w:fill="F2F2F2" w:themeFill="background1" w:themeFillShade="F2"/>
          </w:tcPr>
          <w:p w14:paraId="358837D1" w14:textId="77777777" w:rsidR="005C50A3" w:rsidRDefault="005C50A3" w:rsidP="005C50A3"/>
          <w:p w14:paraId="20276174" w14:textId="77777777" w:rsidR="00C67E76" w:rsidRPr="002F2FA5" w:rsidRDefault="00C67E76" w:rsidP="00C67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 with ASD have:</w:t>
            </w:r>
          </w:p>
          <w:p w14:paraId="26156DB1" w14:textId="49D75198" w:rsidR="002F2FA5" w:rsidRPr="002F2FA5" w:rsidRDefault="008231E7" w:rsidP="002F2FA5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ower intercept</w:t>
            </w:r>
          </w:p>
          <w:p w14:paraId="1F1DF459" w14:textId="3BFEE3C5" w:rsidR="002F2FA5" w:rsidRPr="002F2FA5" w:rsidRDefault="00D86833" w:rsidP="002F2FA5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2F2FA5" w:rsidRPr="002F2FA5">
              <w:rPr>
                <w:sz w:val="20"/>
                <w:szCs w:val="20"/>
              </w:rPr>
              <w:t xml:space="preserve">ess linear </w:t>
            </w:r>
            <w:r w:rsidR="002F2FA5">
              <w:rPr>
                <w:sz w:val="20"/>
                <w:szCs w:val="20"/>
              </w:rPr>
              <w:t>change</w:t>
            </w:r>
          </w:p>
          <w:p w14:paraId="5B33B407" w14:textId="53F27661" w:rsidR="002F2FA5" w:rsidRPr="002F2FA5" w:rsidRDefault="008231E7" w:rsidP="002F2FA5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quadratic change</w:t>
            </w:r>
          </w:p>
          <w:p w14:paraId="2EE8CCA6" w14:textId="3E78A615" w:rsidR="002F2FA5" w:rsidRDefault="002F2FA5" w:rsidP="005C50A3"/>
        </w:tc>
      </w:tr>
      <w:tr w:rsidR="005C50A3" w14:paraId="7707CE7D" w14:textId="77777777" w:rsidTr="00622FA2">
        <w:tc>
          <w:tcPr>
            <w:tcW w:w="4957" w:type="dxa"/>
            <w:shd w:val="clear" w:color="auto" w:fill="FFFFFF" w:themeFill="background1"/>
          </w:tcPr>
          <w:p w14:paraId="66DDDC78" w14:textId="089359CB" w:rsidR="005C50A3" w:rsidRPr="004D619B" w:rsidRDefault="005F0280" w:rsidP="004D619B">
            <w:pPr>
              <w:pStyle w:val="ListParagraph"/>
              <w:numPr>
                <w:ilvl w:val="0"/>
                <w:numId w:val="3"/>
              </w:numPr>
              <w:spacing w:before="720"/>
              <w:ind w:right="40"/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SA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C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S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</m:oMath>
          </w:p>
        </w:tc>
        <w:tc>
          <w:tcPr>
            <w:tcW w:w="1984" w:type="dxa"/>
            <w:shd w:val="clear" w:color="auto" w:fill="FFFFFF" w:themeFill="background1"/>
          </w:tcPr>
          <w:p w14:paraId="3FA2AF90" w14:textId="54F0BF06" w:rsidR="005C50A3" w:rsidRDefault="00622FA2" w:rsidP="005C50A3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07E2F717" wp14:editId="690D76EE">
                      <wp:simplePos x="0" y="0"/>
                      <wp:positionH relativeFrom="column">
                        <wp:posOffset>-169905</wp:posOffset>
                      </wp:positionH>
                      <wp:positionV relativeFrom="paragraph">
                        <wp:posOffset>85586</wp:posOffset>
                      </wp:positionV>
                      <wp:extent cx="1092796" cy="1151255"/>
                      <wp:effectExtent l="0" t="0" r="69850" b="0"/>
                      <wp:wrapNone/>
                      <wp:docPr id="124" name="Group 12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92796" cy="1151255"/>
                                <a:chOff x="0" y="0"/>
                                <a:chExt cx="1092796" cy="1151255"/>
                              </a:xfrm>
                            </wpg:grpSpPr>
                            <wpg:grpSp>
                              <wpg:cNvPr id="128" name="Group 128"/>
                              <wpg:cNvGrpSpPr/>
                              <wpg:grpSpPr>
                                <a:xfrm>
                                  <a:off x="406400" y="0"/>
                                  <a:ext cx="686396" cy="1151255"/>
                                  <a:chOff x="380010" y="0"/>
                                  <a:chExt cx="686991" cy="1151680"/>
                                </a:xfrm>
                              </wpg:grpSpPr>
                              <wpg:grpSp>
                                <wpg:cNvPr id="134" name="Group 134"/>
                                <wpg:cNvGrpSpPr/>
                                <wpg:grpSpPr>
                                  <a:xfrm>
                                    <a:off x="380010" y="0"/>
                                    <a:ext cx="685584" cy="914114"/>
                                    <a:chOff x="1140518" y="348016"/>
                                    <a:chExt cx="685757" cy="914990"/>
                                  </a:xfrm>
                                </wpg:grpSpPr>
                                <wps:wsp>
                                  <wps:cNvPr id="136" name="Straight Connector 136"/>
                                  <wps:cNvCnPr/>
                                  <wps:spPr>
                                    <a:xfrm flipH="1">
                                      <a:off x="1140518" y="348016"/>
                                      <a:ext cx="2002" cy="914990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37" name="Straight Connector 137"/>
                                  <wps:cNvCnPr/>
                                  <wps:spPr>
                                    <a:xfrm>
                                      <a:off x="1140785" y="1261010"/>
                                      <a:ext cx="685490" cy="1996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138" name="Group 138"/>
                                <wpg:cNvGrpSpPr/>
                                <wpg:grpSpPr>
                                  <a:xfrm>
                                    <a:off x="384810" y="933450"/>
                                    <a:ext cx="682191" cy="218230"/>
                                    <a:chOff x="0" y="0"/>
                                    <a:chExt cx="682191" cy="218230"/>
                                  </a:xfrm>
                                </wpg:grpSpPr>
                                <wps:wsp>
                                  <wps:cNvPr id="139" name="Straight Arrow Connector 139"/>
                                  <wps:cNvCnPr/>
                                  <wps:spPr>
                                    <a:xfrm>
                                      <a:off x="0" y="40321"/>
                                      <a:ext cx="682191" cy="0"/>
                                    </a:xfrm>
                                    <a:prstGeom prst="straightConnector1">
                                      <a:avLst/>
                                    </a:prstGeom>
                                    <a:ln w="6350">
                                      <a:solidFill>
                                        <a:schemeClr val="tx1"/>
                                      </a:solidFill>
                                      <a:tailEnd type="triangle" w="sm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40" name="Rectangle 140"/>
                                  <wps:cNvSpPr/>
                                  <wps:spPr>
                                    <a:xfrm>
                                      <a:off x="207563" y="0"/>
                                      <a:ext cx="241205" cy="2182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420CCF21" w14:textId="77777777" w:rsidR="00622FA2" w:rsidRPr="00497AEF" w:rsidRDefault="00622FA2" w:rsidP="00622FA2">
                                        <w:pPr>
                                          <w:jc w:val="center"/>
                                          <w:rPr>
                                            <w:rFonts w:ascii="Cambria Math" w:hAnsi="Cambria Math"/>
                                          </w:rPr>
                                        </w:pPr>
                                        <w:r>
                                          <w:rPr>
                                            <w:rFonts w:ascii="Cambria Math" w:hAnsi="Cambria Math"/>
                                            <w:sz w:val="12"/>
                                            <w:szCs w:val="12"/>
                                          </w:rPr>
                                          <w:t>T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141" name="Group 141"/>
                              <wpg:cNvGrpSpPr/>
                              <wpg:grpSpPr>
                                <a:xfrm>
                                  <a:off x="0" y="527050"/>
                                  <a:ext cx="423549" cy="383228"/>
                                  <a:chOff x="337960" y="5715"/>
                                  <a:chExt cx="424072" cy="383369"/>
                                </a:xfrm>
                              </wpg:grpSpPr>
                              <wpg:grpSp>
                                <wpg:cNvPr id="142" name="Group 142"/>
                                <wpg:cNvGrpSpPr/>
                                <wpg:grpSpPr>
                                  <a:xfrm>
                                    <a:off x="624725" y="41131"/>
                                    <a:ext cx="68110" cy="347953"/>
                                    <a:chOff x="-64885" y="3031"/>
                                    <a:chExt cx="68110" cy="347953"/>
                                  </a:xfrm>
                                </wpg:grpSpPr>
                                <wps:wsp>
                                  <wps:cNvPr id="143" name="Straight Arrow Connector 143"/>
                                  <wps:cNvCnPr/>
                                  <wps:spPr>
                                    <a:xfrm flipH="1">
                                      <a:off x="1905" y="3031"/>
                                      <a:ext cx="1320" cy="347953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headEnd type="triangle" w="sm" len="sm"/>
                                      <a:tailEnd type="triangle" w="sm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45" name="Straight Arrow Connector 145"/>
                                  <wps:cNvCnPr/>
                                  <wps:spPr>
                                    <a:xfrm>
                                      <a:off x="-64885" y="3031"/>
                                      <a:ext cx="0" cy="13017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headEnd type="triangle" w="sm" len="sm"/>
                                      <a:tailEnd type="triangle" w="sm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147" name="Group 147"/>
                                <wpg:cNvGrpSpPr/>
                                <wpg:grpSpPr>
                                  <a:xfrm>
                                    <a:off x="337960" y="5715"/>
                                    <a:ext cx="424072" cy="359565"/>
                                    <a:chOff x="337960" y="5715"/>
                                    <a:chExt cx="424072" cy="359565"/>
                                  </a:xfrm>
                                </wpg:grpSpPr>
                                <wps:wsp>
                                  <wps:cNvPr id="148" name="Rectangle 148"/>
                                  <wps:cNvSpPr/>
                                  <wps:spPr>
                                    <a:xfrm>
                                      <a:off x="520760" y="146840"/>
                                      <a:ext cx="241272" cy="2184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00730101" w14:textId="77777777" w:rsidR="00622FA2" w:rsidRPr="00497AEF" w:rsidRDefault="00622FA2" w:rsidP="00622FA2">
                                        <w:pPr>
                                          <w:jc w:val="center"/>
                                          <w:rPr>
                                            <w:rFonts w:ascii="Cambria Math" w:hAnsi="Cambria Math"/>
                                          </w:rPr>
                                        </w:pPr>
                                        <w:r w:rsidRPr="00497AEF">
                                          <w:rPr>
                                            <w:rFonts w:ascii="Cambria Math" w:hAnsi="Cambria Math"/>
                                            <w:sz w:val="12"/>
                                            <w:szCs w:val="12"/>
                                          </w:rPr>
                                          <w:t>C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49" name="Rectangle 149"/>
                                  <wps:cNvSpPr/>
                                  <wps:spPr>
                                    <a:xfrm>
                                      <a:off x="337960" y="5715"/>
                                      <a:ext cx="341090" cy="2184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56FA38F0" w14:textId="77777777" w:rsidR="00622FA2" w:rsidRPr="00497AEF" w:rsidRDefault="00622FA2" w:rsidP="00622FA2">
                                        <w:pPr>
                                          <w:jc w:val="center"/>
                                          <w:rPr>
                                            <w:rFonts w:ascii="Cambria Math" w:hAnsi="Cambria Math"/>
                                          </w:rPr>
                                        </w:pPr>
                                        <w:r>
                                          <w:rPr>
                                            <w:rFonts w:ascii="Cambria Math" w:hAnsi="Cambria Math"/>
                                            <w:sz w:val="12"/>
                                            <w:szCs w:val="12"/>
                                          </w:rPr>
                                          <w:t>ASD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150" name="Straight Connector 150"/>
                              <wps:cNvCnPr/>
                              <wps:spPr>
                                <a:xfrm flipV="1">
                                  <a:off x="406400" y="82550"/>
                                  <a:ext cx="673735" cy="483482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1" name="Straight Connector 151"/>
                              <wps:cNvCnPr/>
                              <wps:spPr>
                                <a:xfrm flipV="1">
                                  <a:off x="406178" y="212708"/>
                                  <a:ext cx="680255" cy="473516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  <a:prstDash val="sys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7E2F717" id="Group 124" o:spid="_x0000_s1072" style="position:absolute;margin-left:-13.4pt;margin-top:6.75pt;width:86.05pt;height:90.65pt;z-index:251673600" coordsize="10927,115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">
                      <v:group id="Group 128" o:spid="_x0000_s1073" style="position:absolute;left:4064;width:6863;height:11512" coordorigin="3800" coordsize="6869,11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8o6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">
                        <v:group id="Group 134" o:spid="_x0000_s1074" style="position:absolute;left:3800;width:6855;height:9141" coordorigin="11405,3480" coordsize="6857,9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1bi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T1/g9ky4QC6vAAAA//8DAFBLAQItABQABgAIAAAAIQDb4fbL7gAAAIUBAAATAAAAAAAAAAAA&#10;AAAAAAAAAABbQ29udGVudF9UeXBlc10ueG1sUEsBAi0AFAAGAAgAAAAhAFr0LFu/AAAAFQEAAAsA&#10;AAAAAAAAAAAAAAAAHwEAAF9yZWxzLy5yZWxzUEsBAi0AFAAGAAgAAAAhAPqTVuLEAAAA3AAAAA8A&#10;AAAAAAAAAAAAAAAABwIAAGRycy9kb3ducmV2LnhtbFBLBQYAAAAAAwADALcAAAD4AgAAAAA=&#10;">
                          <v:line id="Straight Connector 136" o:spid="_x0000_s1075" style="position:absolute;flip:x;visibility:visible;mso-wrap-style:square" from="11405,3480" to="11425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" strokecolor="black [3213]" strokeweight="1pt">
                            <v:stroke joinstyle="miter"/>
                          </v:line>
                          <v:line id="Straight Connector 137" o:spid="_x0000_s1076" style="position:absolute;visibility:visible;mso-wrap-style:square" from="11407,12610" to="18262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" strokecolor="black [3213]" strokeweight="1pt">
                            <v:stroke joinstyle="miter"/>
                          </v:line>
                        </v:group>
                        <v:group id="Group 138" o:spid="_x0000_s1077" style="position:absolute;left:3848;top:9334;width:6822;height:2182" coordsize="6821,2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lzn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">
                          <v:shape id="Straight Arrow Connector 139" o:spid="_x0000_s1078" type="#_x0000_t32" style="position:absolute;top:403;width:68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" strokecolor="black [3213]" strokeweight=".5pt">
                            <v:stroke endarrow="block" endarrowwidth="narrow" endarrowlength="short" joinstyle="miter"/>
                          </v:shape>
                          <v:rect id="Rectangle 140" o:spid="_x0000_s1079" style="position:absolute;left:2075;width:2412;height:2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" filled="f" stroked="f" strokeweight="1pt">
                            <v:textbox>
                              <w:txbxContent>
                                <w:p w14:paraId="420CCF21" w14:textId="77777777" w:rsidR="00622FA2" w:rsidRPr="00497AEF" w:rsidRDefault="00622FA2" w:rsidP="00622FA2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sz w:val="12"/>
                                      <w:szCs w:val="12"/>
                                    </w:rPr>
                                    <w:t>T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  <v:group id="Group 141" o:spid="_x0000_s1080" style="position:absolute;top:5270;width:4235;height:3832" coordorigin="3379,57" coordsize="4240,3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oYH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zwn8PhMukJsfAAAA//8DAFBLAQItABQABgAIAAAAIQDb4fbL7gAAAIUBAAATAAAAAAAAAAAA&#10;AAAAAAAAAABbQ29udGVudF9UeXBlc10ueG1sUEsBAi0AFAAGAAgAAAAhAFr0LFu/AAAAFQEAAAsA&#10;AAAAAAAAAAAAAAAAHwEAAF9yZWxzLy5yZWxzUEsBAi0AFAAGAAgAAAAhALLihgfEAAAA3AAAAA8A&#10;AAAAAAAAAAAAAAAABwIAAGRycy9kb3ducmV2LnhtbFBLBQYAAAAAAwADALcAAAD4AgAAAAA=&#10;">
                        <v:group id="Group 142" o:spid="_x0000_s1081" style="position:absolute;left:6247;top:411;width:681;height:3479" coordorigin="-64885,3031" coordsize="68110,3479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hw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">
                          <v:shape id="Straight Arrow Connector 143" o:spid="_x0000_s1082" type="#_x0000_t32" style="position:absolute;left:1905;top:3031;width:1320;height:3479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" strokecolor="black [3213]" strokeweight=".5pt">
                            <v:stroke startarrow="block" startarrowwidth="narrow" startarrowlength="short" endarrow="block" endarrowwidth="narrow" endarrowlength="short" joinstyle="miter"/>
                          </v:shape>
                          <v:shape id="Straight Arrow Connector 145" o:spid="_x0000_s1083" type="#_x0000_t32" style="position:absolute;left:-64885;top:3031;width:0;height:1301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" strokecolor="black [3213]" strokeweight=".5pt">
                            <v:stroke startarrow="block" startarrowwidth="narrow" startarrowlength="short" endarrow="block" endarrowwidth="narrow" endarrowlength="short" joinstyle="miter"/>
                          </v:shape>
                        </v:group>
                        <v:group id="Group 147" o:spid="_x0000_s1084" style="position:absolute;left:3379;top:57;width:4241;height:3595" coordorigin="3379,57" coordsize="4240,3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7vo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tzn8PhMukKsfAAAA//8DAFBLAQItABQABgAIAAAAIQDb4fbL7gAAAIUBAAATAAAAAAAAAAAA&#10;AAAAAAAAAABbQ29udGVudF9UeXBlc10ueG1sUEsBAi0AFAAGAAgAAAAhAFr0LFu/AAAAFQEAAAsA&#10;AAAAAAAAAAAAAAAAHwEAAF9yZWxzLy5yZWxzUEsBAi0AFAAGAAgAAAAhAFJHu+jEAAAA3AAAAA8A&#10;AAAAAAAAAAAAAAAABwIAAGRycy9kb3ducmV2LnhtbFBLBQYAAAAAAwADALcAAAD4AgAAAAA=&#10;">
                          <v:rect id="Rectangle 148" o:spid="_x0000_s1085" style="position:absolute;left:5207;top:1468;width:2413;height:2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" filled="f" stroked="f" strokeweight="1pt">
                            <v:textbox>
                              <w:txbxContent>
                                <w:p w14:paraId="00730101" w14:textId="77777777" w:rsidR="00622FA2" w:rsidRPr="00497AEF" w:rsidRDefault="00622FA2" w:rsidP="00622FA2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</w:rPr>
                                  </w:pPr>
                                  <w:r w:rsidRPr="00497AEF">
                                    <w:rPr>
                                      <w:rFonts w:ascii="Cambria Math" w:hAnsi="Cambria Math"/>
                                      <w:sz w:val="12"/>
                                      <w:szCs w:val="12"/>
                                    </w:rPr>
                                    <w:t>C</w:t>
                                  </w:r>
                                </w:p>
                              </w:txbxContent>
                            </v:textbox>
                          </v:rect>
                          <v:rect id="Rectangle 149" o:spid="_x0000_s1086" style="position:absolute;left:3379;top:57;width:3411;height:2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" filled="f" stroked="f" strokeweight="1pt">
                            <v:textbox>
                              <w:txbxContent>
                                <w:p w14:paraId="56FA38F0" w14:textId="77777777" w:rsidR="00622FA2" w:rsidRPr="00497AEF" w:rsidRDefault="00622FA2" w:rsidP="00622FA2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sz w:val="12"/>
                                      <w:szCs w:val="12"/>
                                    </w:rPr>
                                    <w:t>ASD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  <v:line id="Straight Connector 150" o:spid="_x0000_s1087" style="position:absolute;flip:y;visibility:visible;mso-wrap-style:square" from="4064,825" to="10801,5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" strokecolor="#1f4d78 [1608]" strokeweight="1pt">
                        <v:stroke joinstyle="miter"/>
                      </v:line>
                      <v:line id="Straight Connector 151" o:spid="_x0000_s1088" style="position:absolute;flip:y;visibility:visible;mso-wrap-style:square" from="4061,2127" to="10864,6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" strokecolor="#1f4d78 [1608]" strokeweight="1pt">
                        <v:stroke dashstyle="3 1" joinstyle="miter"/>
                      </v:line>
                    </v:group>
                  </w:pict>
                </mc:Fallback>
              </mc:AlternateContent>
            </w:r>
          </w:p>
          <w:p w14:paraId="32E5E8B9" w14:textId="105C1A61" w:rsidR="005C50A3" w:rsidRDefault="005C50A3" w:rsidP="005C50A3"/>
          <w:p w14:paraId="2981748D" w14:textId="6E5B454E" w:rsidR="005C50A3" w:rsidRDefault="005C50A3" w:rsidP="005C50A3"/>
          <w:p w14:paraId="4A2CA43D" w14:textId="7A8ED791" w:rsidR="005C50A3" w:rsidRDefault="005C50A3" w:rsidP="005C50A3"/>
          <w:p w14:paraId="420D309F" w14:textId="5833A7D2" w:rsidR="005C50A3" w:rsidRDefault="005C50A3" w:rsidP="005C50A3"/>
          <w:p w14:paraId="542E54C0" w14:textId="27682071" w:rsidR="005C50A3" w:rsidRDefault="005C50A3" w:rsidP="005C50A3"/>
          <w:p w14:paraId="685FD9C8" w14:textId="22454EED" w:rsidR="005C50A3" w:rsidRDefault="005C50A3" w:rsidP="005C50A3"/>
        </w:tc>
        <w:tc>
          <w:tcPr>
            <w:tcW w:w="2693" w:type="dxa"/>
            <w:shd w:val="clear" w:color="auto" w:fill="FFFFFF" w:themeFill="background1"/>
          </w:tcPr>
          <w:p w14:paraId="42803581" w14:textId="77777777" w:rsidR="005C50A3" w:rsidRDefault="005C50A3" w:rsidP="005C50A3"/>
          <w:p w14:paraId="0D07700A" w14:textId="77777777" w:rsidR="00C67E76" w:rsidRPr="002F2FA5" w:rsidRDefault="00C67E76" w:rsidP="00C67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 with ASD have:</w:t>
            </w:r>
          </w:p>
          <w:p w14:paraId="269C5C56" w14:textId="02F09F54" w:rsidR="002F2FA5" w:rsidRPr="002F2FA5" w:rsidRDefault="00D86833" w:rsidP="002F2FA5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2F2FA5">
              <w:rPr>
                <w:sz w:val="20"/>
                <w:szCs w:val="20"/>
              </w:rPr>
              <w:t xml:space="preserve"> lower intercept</w:t>
            </w:r>
          </w:p>
          <w:p w14:paraId="578F2243" w14:textId="4BD2A391" w:rsidR="002F2FA5" w:rsidRPr="002F2FA5" w:rsidRDefault="00D86833" w:rsidP="002F2FA5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2F2FA5">
              <w:rPr>
                <w:sz w:val="20"/>
                <w:szCs w:val="20"/>
              </w:rPr>
              <w:t>qual linear change</w:t>
            </w:r>
          </w:p>
          <w:p w14:paraId="29224812" w14:textId="3E814E39" w:rsidR="002F2FA5" w:rsidRPr="002F2FA5" w:rsidRDefault="00D86833" w:rsidP="002F2FA5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2F2FA5">
              <w:rPr>
                <w:sz w:val="20"/>
                <w:szCs w:val="20"/>
              </w:rPr>
              <w:t>o quadratic change</w:t>
            </w:r>
          </w:p>
          <w:p w14:paraId="4032C6F7" w14:textId="018410AC" w:rsidR="002F2FA5" w:rsidRDefault="002F2FA5" w:rsidP="005C50A3"/>
        </w:tc>
      </w:tr>
      <w:tr w:rsidR="005C50A3" w14:paraId="59B534F5" w14:textId="77777777" w:rsidTr="00622FA2">
        <w:tc>
          <w:tcPr>
            <w:tcW w:w="4957" w:type="dxa"/>
            <w:shd w:val="clear" w:color="auto" w:fill="F2F2F2" w:themeFill="background1" w:themeFillShade="F2"/>
          </w:tcPr>
          <w:p w14:paraId="3639012E" w14:textId="731E5570" w:rsidR="005C50A3" w:rsidRPr="009A4AAF" w:rsidRDefault="005F0280" w:rsidP="009A4AAF">
            <w:pPr>
              <w:pStyle w:val="ListParagraph"/>
              <w:numPr>
                <w:ilvl w:val="0"/>
                <w:numId w:val="3"/>
              </w:numPr>
              <w:spacing w:before="720"/>
              <w:ind w:right="40"/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SA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C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S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oMath>
          </w:p>
        </w:tc>
        <w:tc>
          <w:tcPr>
            <w:tcW w:w="1984" w:type="dxa"/>
            <w:shd w:val="clear" w:color="auto" w:fill="F2F2F2" w:themeFill="background1" w:themeFillShade="F2"/>
          </w:tcPr>
          <w:p w14:paraId="2225C82A" w14:textId="0DD013AC" w:rsidR="005C50A3" w:rsidRDefault="00C907B7" w:rsidP="005C50A3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7995D5A7" wp14:editId="666E8DA2">
                      <wp:simplePos x="0" y="0"/>
                      <wp:positionH relativeFrom="column">
                        <wp:posOffset>-177800</wp:posOffset>
                      </wp:positionH>
                      <wp:positionV relativeFrom="paragraph">
                        <wp:posOffset>82233</wp:posOffset>
                      </wp:positionV>
                      <wp:extent cx="1096182" cy="1151255"/>
                      <wp:effectExtent l="0" t="0" r="66040" b="0"/>
                      <wp:wrapNone/>
                      <wp:docPr id="154" name="Group 15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96182" cy="1151255"/>
                                <a:chOff x="0" y="0"/>
                                <a:chExt cx="1096182" cy="1151255"/>
                              </a:xfrm>
                            </wpg:grpSpPr>
                            <wpg:grpSp>
                              <wpg:cNvPr id="158" name="Group 158"/>
                              <wpg:cNvGrpSpPr/>
                              <wpg:grpSpPr>
                                <a:xfrm>
                                  <a:off x="406400" y="0"/>
                                  <a:ext cx="686396" cy="1151255"/>
                                  <a:chOff x="380010" y="0"/>
                                  <a:chExt cx="686991" cy="1151680"/>
                                </a:xfrm>
                              </wpg:grpSpPr>
                              <wpg:grpSp>
                                <wpg:cNvPr id="159" name="Group 159"/>
                                <wpg:cNvGrpSpPr/>
                                <wpg:grpSpPr>
                                  <a:xfrm>
                                    <a:off x="380010" y="0"/>
                                    <a:ext cx="685584" cy="914114"/>
                                    <a:chOff x="1140518" y="348016"/>
                                    <a:chExt cx="685757" cy="914990"/>
                                  </a:xfrm>
                                </wpg:grpSpPr>
                                <wps:wsp>
                                  <wps:cNvPr id="192" name="Straight Connector 192"/>
                                  <wps:cNvCnPr/>
                                  <wps:spPr>
                                    <a:xfrm flipH="1">
                                      <a:off x="1140518" y="348016"/>
                                      <a:ext cx="2002" cy="914990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93" name="Straight Connector 193"/>
                                  <wps:cNvCnPr/>
                                  <wps:spPr>
                                    <a:xfrm>
                                      <a:off x="1140785" y="1261010"/>
                                      <a:ext cx="685490" cy="1996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194" name="Group 194"/>
                                <wpg:cNvGrpSpPr/>
                                <wpg:grpSpPr>
                                  <a:xfrm>
                                    <a:off x="384810" y="933450"/>
                                    <a:ext cx="682191" cy="218230"/>
                                    <a:chOff x="0" y="0"/>
                                    <a:chExt cx="682191" cy="218230"/>
                                  </a:xfrm>
                                </wpg:grpSpPr>
                                <wps:wsp>
                                  <wps:cNvPr id="196" name="Straight Arrow Connector 196"/>
                                  <wps:cNvCnPr/>
                                  <wps:spPr>
                                    <a:xfrm>
                                      <a:off x="0" y="40321"/>
                                      <a:ext cx="682191" cy="0"/>
                                    </a:xfrm>
                                    <a:prstGeom prst="straightConnector1">
                                      <a:avLst/>
                                    </a:prstGeom>
                                    <a:ln w="6350">
                                      <a:solidFill>
                                        <a:schemeClr val="tx1"/>
                                      </a:solidFill>
                                      <a:tailEnd type="triangle" w="sm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97" name="Rectangle 197"/>
                                  <wps:cNvSpPr/>
                                  <wps:spPr>
                                    <a:xfrm>
                                      <a:off x="207563" y="0"/>
                                      <a:ext cx="241205" cy="2182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0A65456A" w14:textId="77777777" w:rsidR="00C907B7" w:rsidRPr="00497AEF" w:rsidRDefault="00C907B7" w:rsidP="00C907B7">
                                        <w:pPr>
                                          <w:jc w:val="center"/>
                                          <w:rPr>
                                            <w:rFonts w:ascii="Cambria Math" w:hAnsi="Cambria Math"/>
                                          </w:rPr>
                                        </w:pPr>
                                        <w:r>
                                          <w:rPr>
                                            <w:rFonts w:ascii="Cambria Math" w:hAnsi="Cambria Math"/>
                                            <w:sz w:val="12"/>
                                            <w:szCs w:val="12"/>
                                          </w:rPr>
                                          <w:t>T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198" name="Group 198"/>
                              <wpg:cNvGrpSpPr/>
                              <wpg:grpSpPr>
                                <a:xfrm>
                                  <a:off x="0" y="527050"/>
                                  <a:ext cx="423549" cy="383228"/>
                                  <a:chOff x="337960" y="5715"/>
                                  <a:chExt cx="424072" cy="383369"/>
                                </a:xfrm>
                              </wpg:grpSpPr>
                              <wpg:grpSp>
                                <wpg:cNvPr id="199" name="Group 199"/>
                                <wpg:cNvGrpSpPr/>
                                <wpg:grpSpPr>
                                  <a:xfrm>
                                    <a:off x="624725" y="41131"/>
                                    <a:ext cx="68110" cy="347953"/>
                                    <a:chOff x="-64885" y="3031"/>
                                    <a:chExt cx="68110" cy="347953"/>
                                  </a:xfrm>
                                </wpg:grpSpPr>
                                <wps:wsp>
                                  <wps:cNvPr id="200" name="Straight Arrow Connector 200"/>
                                  <wps:cNvCnPr/>
                                  <wps:spPr>
                                    <a:xfrm flipH="1">
                                      <a:off x="1905" y="3031"/>
                                      <a:ext cx="1320" cy="347953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headEnd type="triangle" w="sm" len="sm"/>
                                      <a:tailEnd type="triangle" w="sm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01" name="Straight Arrow Connector 201"/>
                                  <wps:cNvCnPr/>
                                  <wps:spPr>
                                    <a:xfrm>
                                      <a:off x="-64885" y="3031"/>
                                      <a:ext cx="0" cy="13017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headEnd type="triangle" w="sm" len="sm"/>
                                      <a:tailEnd type="triangle" w="sm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202" name="Group 202"/>
                                <wpg:cNvGrpSpPr/>
                                <wpg:grpSpPr>
                                  <a:xfrm>
                                    <a:off x="337960" y="5715"/>
                                    <a:ext cx="424072" cy="359565"/>
                                    <a:chOff x="337960" y="5715"/>
                                    <a:chExt cx="424072" cy="359565"/>
                                  </a:xfrm>
                                </wpg:grpSpPr>
                                <wps:wsp>
                                  <wps:cNvPr id="203" name="Rectangle 203"/>
                                  <wps:cNvSpPr/>
                                  <wps:spPr>
                                    <a:xfrm>
                                      <a:off x="520760" y="146840"/>
                                      <a:ext cx="241272" cy="2184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A24B571" w14:textId="77777777" w:rsidR="00C907B7" w:rsidRPr="00497AEF" w:rsidRDefault="00C907B7" w:rsidP="00C907B7">
                                        <w:pPr>
                                          <w:jc w:val="center"/>
                                          <w:rPr>
                                            <w:rFonts w:ascii="Cambria Math" w:hAnsi="Cambria Math"/>
                                          </w:rPr>
                                        </w:pPr>
                                        <w:r w:rsidRPr="00497AEF">
                                          <w:rPr>
                                            <w:rFonts w:ascii="Cambria Math" w:hAnsi="Cambria Math"/>
                                            <w:sz w:val="12"/>
                                            <w:szCs w:val="12"/>
                                          </w:rPr>
                                          <w:t>C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04" name="Rectangle 204"/>
                                  <wps:cNvSpPr/>
                                  <wps:spPr>
                                    <a:xfrm>
                                      <a:off x="337960" y="5715"/>
                                      <a:ext cx="341090" cy="2184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D51AA43" w14:textId="77777777" w:rsidR="00C907B7" w:rsidRPr="00497AEF" w:rsidRDefault="00C907B7" w:rsidP="00C907B7">
                                        <w:pPr>
                                          <w:jc w:val="center"/>
                                          <w:rPr>
                                            <w:rFonts w:ascii="Cambria Math" w:hAnsi="Cambria Math"/>
                                          </w:rPr>
                                        </w:pPr>
                                        <w:r>
                                          <w:rPr>
                                            <w:rFonts w:ascii="Cambria Math" w:hAnsi="Cambria Math"/>
                                            <w:sz w:val="12"/>
                                            <w:szCs w:val="12"/>
                                          </w:rPr>
                                          <w:t>ASD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205" name="Straight Connector 205"/>
                              <wps:cNvCnPr/>
                              <wps:spPr>
                                <a:xfrm>
                                  <a:off x="406153" y="566032"/>
                                  <a:ext cx="682918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6" name="Straight Connector 206"/>
                              <wps:cNvCnPr/>
                              <wps:spPr>
                                <a:xfrm>
                                  <a:off x="405956" y="686224"/>
                                  <a:ext cx="690226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  <a:prstDash val="sys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995D5A7" id="Group 154" o:spid="_x0000_s1089" style="position:absolute;margin-left:-14pt;margin-top:6.5pt;width:86.3pt;height:90.65pt;z-index:251675648" coordsize="10961,115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">
                      <v:group id="Group 158" o:spid="_x0000_s1090" style="position:absolute;left:4064;width:6863;height:11512" coordorigin="3800" coordsize="6869,11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blH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0Irz8gEOv8FAAD//wMAUEsBAi0AFAAGAAgAAAAhANvh9svuAAAAhQEAABMAAAAAAAAA&#10;AAAAAAAAAAAAAFtDb250ZW50X1R5cGVzXS54bWxQSwECLQAUAAYACAAAACEAWvQsW78AAAAVAQAA&#10;CwAAAAAAAAAAAAAAAAAfAQAAX3JlbHMvLnJlbHNQSwECLQAUAAYACAAAACEApgG5R8YAAADcAAAA&#10;DwAAAAAAAAAAAAAAAAAHAgAAZHJzL2Rvd25yZXYueG1sUEsFBgAAAAADAAMAtwAAAPoCAAAAAA==&#10;">
                        <v:group id="Group 159" o:spid="_x0000_s1091" style="position:absolute;left:3800;width:6855;height:9141" coordorigin="11405,3480" coordsize="6857,9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Rzc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0E/6eCRfI5S8AAAD//wMAUEsBAi0AFAAGAAgAAAAhANvh9svuAAAAhQEAABMAAAAAAAAAAAAA&#10;AAAAAAAAAFtDb250ZW50X1R5cGVzXS54bWxQSwECLQAUAAYACAAAACEAWvQsW78AAAAVAQAACwAA&#10;AAAAAAAAAAAAAAAfAQAAX3JlbHMvLnJlbHNQSwECLQAUAAYACAAAACEAyU0c3MMAAADcAAAADwAA&#10;AAAAAAAAAAAAAAAHAgAAZHJzL2Rvd25yZXYueG1sUEsFBgAAAAADAAMAtwAAAPcCAAAAAA==&#10;">
                          <v:line id="Straight Connector 192" o:spid="_x0000_s1092" style="position:absolute;flip:x;visibility:visible;mso-wrap-style:square" from="11405,3480" to="11425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" strokecolor="black [3213]" strokeweight="1pt">
                            <v:stroke joinstyle="miter"/>
                          </v:line>
                          <v:line id="Straight Connector 193" o:spid="_x0000_s1093" style="position:absolute;visibility:visible;mso-wrap-style:square" from="11407,12610" to="18262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" strokecolor="black [3213]" strokeweight="1pt">
                            <v:stroke joinstyle="miter"/>
                          </v:line>
                        </v:group>
                        <v:group id="Group 194" o:spid="_x0000_s1094" style="position:absolute;left:3848;top:9334;width:6822;height:2182" coordsize="6821,2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QnY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xRv8PhMukKsfAAAA//8DAFBLAQItABQABgAIAAAAIQDb4fbL7gAAAIUBAAATAAAAAAAAAAAA&#10;AAAAAAAAAABbQ29udGVudF9UeXBlc10ueG1sUEsBAi0AFAAGAAgAAAAhAFr0LFu/AAAAFQEAAAsA&#10;AAAAAAAAAAAAAAAAHwEAAF9yZWxzLy5yZWxzUEsBAi0AFAAGAAgAAAAhANz1CdjEAAAA3AAAAA8A&#10;AAAAAAAAAAAAAAAABwIAAGRycy9kb3ducmV2LnhtbFBLBQYAAAAAAwADALcAAAD4AgAAAAA=&#10;">
                          <v:shape id="Straight Arrow Connector 196" o:spid="_x0000_s1095" type="#_x0000_t32" style="position:absolute;top:403;width:68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" strokecolor="black [3213]" strokeweight=".5pt">
                            <v:stroke endarrow="block" endarrowwidth="narrow" endarrowlength="short" joinstyle="miter"/>
                          </v:shape>
                          <v:rect id="Rectangle 197" o:spid="_x0000_s1096" style="position:absolute;left:2075;width:2412;height:2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" filled="f" stroked="f" strokeweight="1pt">
                            <v:textbox>
                              <w:txbxContent>
                                <w:p w14:paraId="0A65456A" w14:textId="77777777" w:rsidR="00C907B7" w:rsidRPr="00497AEF" w:rsidRDefault="00C907B7" w:rsidP="00C907B7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sz w:val="12"/>
                                      <w:szCs w:val="12"/>
                                    </w:rPr>
                                    <w:t>T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  <v:group id="Group 198" o:spid="_x0000_s1097" style="position:absolute;top:5270;width:4235;height:3832" coordorigin="3379,57" coordsize="4240,3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Pd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0Irz8gEev4LAAD//wMAUEsBAi0AFAAGAAgAAAAhANvh9svuAAAAhQEAABMAAAAAAAAA&#10;AAAAAAAAAAAAAFtDb250ZW50X1R5cGVzXS54bWxQSwECLQAUAAYACAAAACEAWvQsW78AAAAVAQAA&#10;CwAAAAAAAAAAAAAAAAAfAQAAX3JlbHMvLnJlbHNQSwECLQAUAAYACAAAACEAXbgD3cYAAADcAAAA&#10;DwAAAAAAAAAAAAAAAAAHAgAAZHJzL2Rvd25yZXYueG1sUEsFBgAAAAADAAMAtwAAAPoCAAAAAA==&#10;">
                        <v:group id="Group 199" o:spid="_x0000_s1098" style="position:absolute;left:6247;top:411;width:681;height:3479" coordorigin="-64885,3031" coordsize="68110,3479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        <v:shape id="Straight Arrow Connector 200" o:spid="_x0000_s1099" type="#_x0000_t32" style="position:absolute;left:1905;top:3031;width:1320;height:3479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" strokecolor="black [3213]" strokeweight=".5pt">
                            <v:stroke startarrow="block" startarrowwidth="narrow" startarrowlength="short" endarrow="block" endarrowwidth="narrow" endarrowlength="short" joinstyle="miter"/>
                          </v:shape>
                          <v:shape id="Straight Arrow Connector 201" o:spid="_x0000_s1100" type="#_x0000_t32" style="position:absolute;left:-64885;top:3031;width:0;height:1301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" strokecolor="black [3213]" strokeweight=".5pt">
                            <v:stroke startarrow="block" startarrowwidth="narrow" startarrowlength="short" endarrow="block" endarrowwidth="narrow" endarrowlength="short" joinstyle="miter"/>
                          </v:shape>
                        </v:group>
                        <v:group id="Group 202" o:spid="_x0000_s1101" style="position:absolute;left:3379;top:57;width:4241;height:3595" coordorigin="3379,57" coordsize="4240,3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        <v:rect id="Rectangle 203" o:spid="_x0000_s1102" style="position:absolute;left:5207;top:1468;width:2413;height:2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" filled="f" stroked="f" strokeweight="1pt">
                            <v:textbox>
                              <w:txbxContent>
                                <w:p w14:paraId="6A24B571" w14:textId="77777777" w:rsidR="00C907B7" w:rsidRPr="00497AEF" w:rsidRDefault="00C907B7" w:rsidP="00C907B7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</w:rPr>
                                  </w:pPr>
                                  <w:r w:rsidRPr="00497AEF">
                                    <w:rPr>
                                      <w:rFonts w:ascii="Cambria Math" w:hAnsi="Cambria Math"/>
                                      <w:sz w:val="12"/>
                                      <w:szCs w:val="12"/>
                                    </w:rPr>
                                    <w:t>C</w:t>
                                  </w:r>
                                </w:p>
                              </w:txbxContent>
                            </v:textbox>
                          </v:rect>
                          <v:rect id="Rectangle 204" o:spid="_x0000_s1103" style="position:absolute;left:3379;top:57;width:3411;height:2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" filled="f" stroked="f" strokeweight="1pt">
                            <v:textbox>
                              <w:txbxContent>
                                <w:p w14:paraId="1D51AA43" w14:textId="77777777" w:rsidR="00C907B7" w:rsidRPr="00497AEF" w:rsidRDefault="00C907B7" w:rsidP="00C907B7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sz w:val="12"/>
                                      <w:szCs w:val="12"/>
                                    </w:rPr>
                                    <w:t>ASD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  <v:line id="Straight Connector 205" o:spid="_x0000_s1104" style="position:absolute;visibility:visible;mso-wrap-style:square" from="4061,5660" to="10890,5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" strokecolor="#1f4d78 [1608]" strokeweight="1pt">
                        <v:stroke joinstyle="miter"/>
                      </v:line>
                      <v:line id="Straight Connector 206" o:spid="_x0000_s1105" style="position:absolute;visibility:visible;mso-wrap-style:square" from="4059,6862" to="10961,6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" strokecolor="#1f4d78 [1608]" strokeweight="1pt">
                        <v:stroke dashstyle="3 1" joinstyle="miter"/>
                      </v:line>
                    </v:group>
                  </w:pict>
                </mc:Fallback>
              </mc:AlternateContent>
            </w:r>
          </w:p>
          <w:p w14:paraId="30A7B9DD" w14:textId="23E159FC" w:rsidR="005C50A3" w:rsidRDefault="005C50A3" w:rsidP="005C50A3"/>
          <w:p w14:paraId="34455944" w14:textId="213C1704" w:rsidR="005C50A3" w:rsidRDefault="005C50A3" w:rsidP="005C50A3"/>
          <w:p w14:paraId="5B8F39A8" w14:textId="2BBF5256" w:rsidR="005C50A3" w:rsidRDefault="005C50A3" w:rsidP="005C50A3"/>
          <w:p w14:paraId="48E8F7F4" w14:textId="4B5EC59E" w:rsidR="005C50A3" w:rsidRDefault="005C50A3" w:rsidP="005C50A3"/>
          <w:p w14:paraId="58307010" w14:textId="6273990F" w:rsidR="005C50A3" w:rsidRDefault="005C50A3" w:rsidP="005C50A3"/>
          <w:p w14:paraId="43EF1D59" w14:textId="0CD8960E" w:rsidR="005C50A3" w:rsidRDefault="005C50A3" w:rsidP="005C50A3"/>
        </w:tc>
        <w:tc>
          <w:tcPr>
            <w:tcW w:w="2693" w:type="dxa"/>
            <w:shd w:val="clear" w:color="auto" w:fill="F2F2F2" w:themeFill="background1" w:themeFillShade="F2"/>
          </w:tcPr>
          <w:p w14:paraId="71444F8B" w14:textId="77777777" w:rsidR="005C50A3" w:rsidRDefault="005C50A3" w:rsidP="005C50A3"/>
          <w:p w14:paraId="12B71472" w14:textId="77777777" w:rsidR="00C67E76" w:rsidRPr="002F2FA5" w:rsidRDefault="00C67E76" w:rsidP="00C67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 with ASD have:</w:t>
            </w:r>
          </w:p>
          <w:p w14:paraId="47270F12" w14:textId="69895F7E" w:rsidR="002F2FA5" w:rsidRPr="002F2FA5" w:rsidRDefault="00C907B7" w:rsidP="002F2FA5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ower intercept</w:t>
            </w:r>
          </w:p>
          <w:p w14:paraId="407A05BF" w14:textId="5AC1047F" w:rsidR="002F2FA5" w:rsidRPr="002F2FA5" w:rsidRDefault="00D86833" w:rsidP="002F2FA5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2F2FA5">
              <w:rPr>
                <w:sz w:val="20"/>
                <w:szCs w:val="20"/>
              </w:rPr>
              <w:t>o linear change</w:t>
            </w:r>
          </w:p>
          <w:p w14:paraId="243B52EB" w14:textId="72DD5940" w:rsidR="002F2FA5" w:rsidRPr="002F2FA5" w:rsidRDefault="00D86833" w:rsidP="002F2FA5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2F2FA5">
              <w:rPr>
                <w:sz w:val="20"/>
                <w:szCs w:val="20"/>
              </w:rPr>
              <w:t>o quadratic change</w:t>
            </w:r>
          </w:p>
          <w:p w14:paraId="4745BECA" w14:textId="41FBBB11" w:rsidR="002F2FA5" w:rsidRDefault="002F2FA5" w:rsidP="005C50A3"/>
        </w:tc>
      </w:tr>
      <w:tr w:rsidR="00586018" w14:paraId="3DE82059" w14:textId="77777777" w:rsidTr="00586018">
        <w:tc>
          <w:tcPr>
            <w:tcW w:w="4957" w:type="dxa"/>
            <w:shd w:val="clear" w:color="auto" w:fill="auto"/>
          </w:tcPr>
          <w:p w14:paraId="08460A7C" w14:textId="25126FF7" w:rsidR="00586018" w:rsidRPr="009A4AAF" w:rsidRDefault="005F0280" w:rsidP="009A4AAF">
            <w:pPr>
              <w:pStyle w:val="ListParagraph"/>
              <w:numPr>
                <w:ilvl w:val="0"/>
                <w:numId w:val="3"/>
              </w:numPr>
              <w:spacing w:before="720"/>
              <w:ind w:right="40"/>
              <w:rPr>
                <w:rFonts w:ascii="Calibri" w:eastAsia="Calibri" w:hAnsi="Calibri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SA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C</m:t>
              </m:r>
            </m:oMath>
          </w:p>
        </w:tc>
        <w:tc>
          <w:tcPr>
            <w:tcW w:w="1984" w:type="dxa"/>
            <w:shd w:val="clear" w:color="auto" w:fill="auto"/>
          </w:tcPr>
          <w:p w14:paraId="15F7B7FD" w14:textId="2281B2B8" w:rsidR="00586018" w:rsidRDefault="00586018" w:rsidP="005C50A3">
            <w:pPr>
              <w:rPr>
                <w:noProof/>
              </w:rPr>
            </w:pP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28B4767E" wp14:editId="1C28F7D0">
                      <wp:simplePos x="0" y="0"/>
                      <wp:positionH relativeFrom="column">
                        <wp:posOffset>-184640</wp:posOffset>
                      </wp:positionH>
                      <wp:positionV relativeFrom="paragraph">
                        <wp:posOffset>129335</wp:posOffset>
                      </wp:positionV>
                      <wp:extent cx="1092796" cy="1151255"/>
                      <wp:effectExtent l="0" t="0" r="50800" b="0"/>
                      <wp:wrapNone/>
                      <wp:docPr id="207" name="Group 2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92796" cy="1151255"/>
                                <a:chOff x="0" y="0"/>
                                <a:chExt cx="1092796" cy="1151255"/>
                              </a:xfrm>
                            </wpg:grpSpPr>
                            <wpg:grpSp>
                              <wpg:cNvPr id="208" name="Group 208"/>
                              <wpg:cNvGrpSpPr/>
                              <wpg:grpSpPr>
                                <a:xfrm>
                                  <a:off x="406400" y="0"/>
                                  <a:ext cx="686396" cy="1151255"/>
                                  <a:chOff x="380010" y="0"/>
                                  <a:chExt cx="686991" cy="1151680"/>
                                </a:xfrm>
                              </wpg:grpSpPr>
                              <wpg:grpSp>
                                <wpg:cNvPr id="209" name="Group 209"/>
                                <wpg:cNvGrpSpPr/>
                                <wpg:grpSpPr>
                                  <a:xfrm>
                                    <a:off x="380010" y="0"/>
                                    <a:ext cx="685584" cy="914114"/>
                                    <a:chOff x="1140518" y="348016"/>
                                    <a:chExt cx="685757" cy="914990"/>
                                  </a:xfrm>
                                </wpg:grpSpPr>
                                <wps:wsp>
                                  <wps:cNvPr id="210" name="Straight Connector 210"/>
                                  <wps:cNvCnPr/>
                                  <wps:spPr>
                                    <a:xfrm flipH="1">
                                      <a:off x="1140518" y="348016"/>
                                      <a:ext cx="2002" cy="914990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11" name="Straight Connector 211"/>
                                  <wps:cNvCnPr/>
                                  <wps:spPr>
                                    <a:xfrm>
                                      <a:off x="1140785" y="1261010"/>
                                      <a:ext cx="685490" cy="1996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212" name="Group 212"/>
                                <wpg:cNvGrpSpPr/>
                                <wpg:grpSpPr>
                                  <a:xfrm>
                                    <a:off x="384810" y="933450"/>
                                    <a:ext cx="682191" cy="218230"/>
                                    <a:chOff x="0" y="0"/>
                                    <a:chExt cx="682191" cy="218230"/>
                                  </a:xfrm>
                                </wpg:grpSpPr>
                                <wps:wsp>
                                  <wps:cNvPr id="213" name="Straight Arrow Connector 213"/>
                                  <wps:cNvCnPr/>
                                  <wps:spPr>
                                    <a:xfrm>
                                      <a:off x="0" y="40321"/>
                                      <a:ext cx="682191" cy="0"/>
                                    </a:xfrm>
                                    <a:prstGeom prst="straightConnector1">
                                      <a:avLst/>
                                    </a:prstGeom>
                                    <a:ln w="6350">
                                      <a:solidFill>
                                        <a:schemeClr val="tx1"/>
                                      </a:solidFill>
                                      <a:tailEnd type="triangle" w="sm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14" name="Rectangle 214"/>
                                  <wps:cNvSpPr/>
                                  <wps:spPr>
                                    <a:xfrm>
                                      <a:off x="207563" y="0"/>
                                      <a:ext cx="241205" cy="2182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2ED9AD61" w14:textId="77777777" w:rsidR="00586018" w:rsidRPr="00497AEF" w:rsidRDefault="00586018" w:rsidP="00586018">
                                        <w:pPr>
                                          <w:jc w:val="center"/>
                                          <w:rPr>
                                            <w:rFonts w:ascii="Cambria Math" w:hAnsi="Cambria Math"/>
                                          </w:rPr>
                                        </w:pPr>
                                        <w:r>
                                          <w:rPr>
                                            <w:rFonts w:ascii="Cambria Math" w:hAnsi="Cambria Math"/>
                                            <w:sz w:val="12"/>
                                            <w:szCs w:val="12"/>
                                          </w:rPr>
                                          <w:t>T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215" name="Group 215"/>
                              <wpg:cNvGrpSpPr/>
                              <wpg:grpSpPr>
                                <a:xfrm>
                                  <a:off x="0" y="527050"/>
                                  <a:ext cx="423549" cy="383228"/>
                                  <a:chOff x="337960" y="5715"/>
                                  <a:chExt cx="424072" cy="383369"/>
                                </a:xfrm>
                              </wpg:grpSpPr>
                              <wpg:grpSp>
                                <wpg:cNvPr id="216" name="Group 216"/>
                                <wpg:cNvGrpSpPr/>
                                <wpg:grpSpPr>
                                  <a:xfrm>
                                    <a:off x="624725" y="41131"/>
                                    <a:ext cx="68110" cy="347953"/>
                                    <a:chOff x="-64885" y="3031"/>
                                    <a:chExt cx="68110" cy="347953"/>
                                  </a:xfrm>
                                </wpg:grpSpPr>
                                <wps:wsp>
                                  <wps:cNvPr id="217" name="Straight Arrow Connector 217"/>
                                  <wps:cNvCnPr/>
                                  <wps:spPr>
                                    <a:xfrm flipH="1">
                                      <a:off x="1905" y="3031"/>
                                      <a:ext cx="1320" cy="347953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headEnd type="triangle" w="sm" len="sm"/>
                                      <a:tailEnd type="triangle" w="sm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18" name="Straight Arrow Connector 218"/>
                                  <wps:cNvCnPr/>
                                  <wps:spPr>
                                    <a:xfrm>
                                      <a:off x="-64885" y="3031"/>
                                      <a:ext cx="0" cy="13017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headEnd type="triangle" w="sm" len="sm"/>
                                      <a:tailEnd type="triangle" w="sm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219" name="Group 219"/>
                                <wpg:cNvGrpSpPr/>
                                <wpg:grpSpPr>
                                  <a:xfrm>
                                    <a:off x="337960" y="5715"/>
                                    <a:ext cx="424072" cy="359565"/>
                                    <a:chOff x="337960" y="5715"/>
                                    <a:chExt cx="424072" cy="359565"/>
                                  </a:xfrm>
                                </wpg:grpSpPr>
                                <wps:wsp>
                                  <wps:cNvPr id="220" name="Rectangle 220"/>
                                  <wps:cNvSpPr/>
                                  <wps:spPr>
                                    <a:xfrm>
                                      <a:off x="520760" y="146840"/>
                                      <a:ext cx="241272" cy="2184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FDD2CF0" w14:textId="77777777" w:rsidR="00586018" w:rsidRPr="00497AEF" w:rsidRDefault="00586018" w:rsidP="00586018">
                                        <w:pPr>
                                          <w:jc w:val="center"/>
                                          <w:rPr>
                                            <w:rFonts w:ascii="Cambria Math" w:hAnsi="Cambria Math"/>
                                          </w:rPr>
                                        </w:pPr>
                                        <w:r w:rsidRPr="00497AEF">
                                          <w:rPr>
                                            <w:rFonts w:ascii="Cambria Math" w:hAnsi="Cambria Math"/>
                                            <w:sz w:val="12"/>
                                            <w:szCs w:val="12"/>
                                          </w:rPr>
                                          <w:t>C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21" name="Rectangle 221"/>
                                  <wps:cNvSpPr/>
                                  <wps:spPr>
                                    <a:xfrm>
                                      <a:off x="337960" y="5715"/>
                                      <a:ext cx="341090" cy="2184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311F710" w14:textId="77777777" w:rsidR="00586018" w:rsidRPr="00497AEF" w:rsidRDefault="00586018" w:rsidP="00586018">
                                        <w:pPr>
                                          <w:jc w:val="center"/>
                                          <w:rPr>
                                            <w:rFonts w:ascii="Cambria Math" w:hAnsi="Cambria Math"/>
                                          </w:rPr>
                                        </w:pPr>
                                        <w:r>
                                          <w:rPr>
                                            <w:rFonts w:ascii="Cambria Math" w:hAnsi="Cambria Math"/>
                                            <w:sz w:val="12"/>
                                            <w:szCs w:val="12"/>
                                          </w:rPr>
                                          <w:t>ASD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222" name="Straight Connector 222"/>
                              <wps:cNvCnPr/>
                              <wps:spPr>
                                <a:xfrm>
                                  <a:off x="406153" y="566032"/>
                                  <a:ext cx="682918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3" name="Straight Connector 223"/>
                              <wps:cNvCnPr/>
                              <wps:spPr>
                                <a:xfrm>
                                  <a:off x="402570" y="566032"/>
                                  <a:ext cx="690226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  <a:prstDash val="sys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8B4767E" id="Group 207" o:spid="_x0000_s1106" style="position:absolute;margin-left:-14.55pt;margin-top:10.2pt;width:86.05pt;height:90.65pt;z-index:251677696" coordsize="10927,115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">
                      <v:group id="Group 208" o:spid="_x0000_s1107" style="position:absolute;left:4064;width:6863;height:11512" coordorigin="3800" coordsize="6869,11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">
                        <v:group id="Group 209" o:spid="_x0000_s1108" style="position:absolute;left:3800;width:6855;height:9141" coordorigin="11405,3480" coordsize="6857,9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">
                          <v:line id="Straight Connector 210" o:spid="_x0000_s1109" style="position:absolute;flip:x;visibility:visible;mso-wrap-style:square" from="11405,3480" to="11425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" strokecolor="black [3213]" strokeweight="1pt">
                            <v:stroke joinstyle="miter"/>
                          </v:line>
                          <v:line id="Straight Connector 211" o:spid="_x0000_s1110" style="position:absolute;visibility:visible;mso-wrap-style:square" from="11407,12610" to="18262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" strokecolor="black [3213]" strokeweight="1pt">
                            <v:stroke joinstyle="miter"/>
                          </v:line>
                        </v:group>
                        <v:group id="Group 212" o:spid="_x0000_s1111" style="position:absolute;left:3848;top:9334;width:6822;height:2182" coordsize="6821,2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lYR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jiBH7PhCMgdz8AAAD//wMAUEsBAi0AFAAGAAgAAAAhANvh9svuAAAAhQEAABMAAAAAAAAA&#10;AAAAAAAAAAAAAFtDb250ZW50X1R5cGVzXS54bWxQSwECLQAUAAYACAAAACEAWvQsW78AAAAVAQAA&#10;CwAAAAAAAAAAAAAAAAAfAQAAX3JlbHMvLnJlbHNQSwECLQAUAAYACAAAACEAiqZWEcYAAADcAAAA&#10;DwAAAAAAAAAAAAAAAAAHAgAAZHJzL2Rvd25yZXYueG1sUEsFBgAAAAADAAMAtwAAAPoCAAAAAA==&#10;">
                          <v:shape id="Straight Arrow Connector 213" o:spid="_x0000_s1112" type="#_x0000_t32" style="position:absolute;top:403;width:68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" strokecolor="black [3213]" strokeweight=".5pt">
                            <v:stroke endarrow="block" endarrowwidth="narrow" endarrowlength="short" joinstyle="miter"/>
                          </v:shape>
                          <v:rect id="Rectangle 214" o:spid="_x0000_s1113" style="position:absolute;left:2075;width:2412;height:2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" filled="f" stroked="f" strokeweight="1pt">
                            <v:textbox>
                              <w:txbxContent>
                                <w:p w14:paraId="2ED9AD61" w14:textId="77777777" w:rsidR="00586018" w:rsidRPr="00497AEF" w:rsidRDefault="00586018" w:rsidP="00586018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sz w:val="12"/>
                                      <w:szCs w:val="12"/>
                                    </w:rPr>
                                    <w:t>T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  <v:group id="Group 215" o:spid="_x0000_s1114" style="position:absolute;top:5270;width:4235;height:3832" coordorigin="3379,57" coordsize="4240,3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85l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JHB5nwhGQq18AAAD//wMAUEsBAi0AFAAGAAgAAAAhANvh9svuAAAAhQEAABMAAAAAAAAA&#10;AAAAAAAAAAAAAFtDb250ZW50X1R5cGVzXS54bWxQSwECLQAUAAYACAAAACEAWvQsW78AAAAVAQAA&#10;CwAAAAAAAAAAAAAAAAAfAQAAX3JlbHMvLnJlbHNQSwECLQAUAAYACAAAACEABU/OZcYAAADcAAAA&#10;DwAAAAAAAAAAAAAAAAAHAgAAZHJzL2Rvd25yZXYueG1sUEsFBgAAAAADAAMAtwAAAPoCAAAAAA==&#10;">
                        <v:group id="Group 216" o:spid="_x0000_s1115" style="position:absolute;left:6247;top:411;width:681;height:3479" coordorigin="-64885,3031" coordsize="68110,3479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VAS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LF7C80w4AnL7DwAA//8DAFBLAQItABQABgAIAAAAIQDb4fbL7gAAAIUBAAATAAAAAAAAAAAA&#10;AAAAAAAAAABbQ29udGVudF9UeXBlc10ueG1sUEsBAi0AFAAGAAgAAAAhAFr0LFu/AAAAFQEAAAsA&#10;AAAAAAAAAAAAAAAAHwEAAF9yZWxzLy5yZWxzUEsBAi0AFAAGAAgAAAAhAPWdUBLEAAAA3AAAAA8A&#10;AAAAAAAAAAAAAAAABwIAAGRycy9kb3ducmV2LnhtbFBLBQYAAAAAAwADALcAAAD4AgAAAAA=&#10;">
                          <v:shape id="Straight Arrow Connector 217" o:spid="_x0000_s1116" type="#_x0000_t32" style="position:absolute;left:1905;top:3031;width:1320;height:3479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" strokecolor="black [3213]" strokeweight=".5pt">
                            <v:stroke startarrow="block" startarrowwidth="narrow" startarrowlength="short" endarrow="block" endarrowwidth="narrow" endarrowlength="short" joinstyle="miter"/>
                          </v:shape>
                          <v:shape id="Straight Arrow Connector 218" o:spid="_x0000_s1117" type="#_x0000_t32" style="position:absolute;left:-64885;top:3031;width:0;height:1301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" strokecolor="black [3213]" strokeweight=".5pt">
                            <v:stroke startarrow="block" startarrowwidth="narrow" startarrowlength="short" endarrow="block" endarrowwidth="narrow" endarrowlength="short" joinstyle="miter"/>
                          </v:shape>
                        </v:group>
                        <v:group id="Group 219" o:spid="_x0000_s1118" style="position:absolute;left:3379;top:57;width:4241;height:3595" coordorigin="3379,57" coordsize="4240,3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sRg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3gKzzPhCMjFAwAA//8DAFBLAQItABQABgAIAAAAIQDb4fbL7gAAAIUBAAATAAAAAAAAAAAA&#10;AAAAAAAAAABbQ29udGVudF9UeXBlc10ueG1sUEsBAi0AFAAGAAgAAAAhAFr0LFu/AAAAFQEAAAsA&#10;AAAAAAAAAAAAAAAAHwEAAF9yZWxzLy5yZWxzUEsBAi0AFAAGAAgAAAAhAIQCxGDEAAAA3AAAAA8A&#10;AAAAAAAAAAAAAAAABwIAAGRycy9kb3ducmV2LnhtbFBLBQYAAAAAAwADALcAAAD4AgAAAAA=&#10;">
                          <v:rect id="Rectangle 220" o:spid="_x0000_s1119" style="position:absolute;left:5207;top:1468;width:2413;height:2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" filled="f" stroked="f" strokeweight="1pt">
                            <v:textbox>
                              <w:txbxContent>
                                <w:p w14:paraId="6FDD2CF0" w14:textId="77777777" w:rsidR="00586018" w:rsidRPr="00497AEF" w:rsidRDefault="00586018" w:rsidP="00586018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</w:rPr>
                                  </w:pPr>
                                  <w:r w:rsidRPr="00497AEF">
                                    <w:rPr>
                                      <w:rFonts w:ascii="Cambria Math" w:hAnsi="Cambria Math"/>
                                      <w:sz w:val="12"/>
                                      <w:szCs w:val="12"/>
                                    </w:rPr>
                                    <w:t>C</w:t>
                                  </w:r>
                                </w:p>
                              </w:txbxContent>
                            </v:textbox>
                          </v:rect>
                          <v:rect id="Rectangle 221" o:spid="_x0000_s1120" style="position:absolute;left:3379;top:57;width:3411;height:2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" filled="f" stroked="f" strokeweight="1pt">
                            <v:textbox>
                              <w:txbxContent>
                                <w:p w14:paraId="1311F710" w14:textId="77777777" w:rsidR="00586018" w:rsidRPr="00497AEF" w:rsidRDefault="00586018" w:rsidP="00586018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sz w:val="12"/>
                                      <w:szCs w:val="12"/>
                                    </w:rPr>
                                    <w:t>ASD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  <v:line id="Straight Connector 222" o:spid="_x0000_s1121" style="position:absolute;visibility:visible;mso-wrap-style:square" from="4061,5660" to="10890,5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" strokecolor="#1f4d78 [1608]" strokeweight="1pt">
                        <v:stroke joinstyle="miter"/>
                      </v:line>
                      <v:line id="Straight Connector 223" o:spid="_x0000_s1122" style="position:absolute;visibility:visible;mso-wrap-style:square" from="4025,5660" to="10927,5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" strokecolor="#1f4d78 [1608]" strokeweight="1.5pt">
                        <v:stroke dashstyle="3 1" joinstyle="miter"/>
                      </v:line>
                    </v:group>
                  </w:pict>
                </mc:Fallback>
              </mc:AlternateContent>
            </w:r>
          </w:p>
          <w:p w14:paraId="2A7D5E9B" w14:textId="550160E6" w:rsidR="00586018" w:rsidRDefault="00586018" w:rsidP="005C50A3">
            <w:pPr>
              <w:rPr>
                <w:noProof/>
              </w:rPr>
            </w:pPr>
          </w:p>
          <w:p w14:paraId="59F88F28" w14:textId="132C388A" w:rsidR="00586018" w:rsidRDefault="00586018" w:rsidP="005C50A3">
            <w:pPr>
              <w:rPr>
                <w:noProof/>
              </w:rPr>
            </w:pPr>
          </w:p>
          <w:p w14:paraId="132953E9" w14:textId="77777777" w:rsidR="00586018" w:rsidRDefault="00586018" w:rsidP="005C50A3">
            <w:pPr>
              <w:rPr>
                <w:noProof/>
              </w:rPr>
            </w:pPr>
          </w:p>
          <w:p w14:paraId="0AD821EA" w14:textId="77777777" w:rsidR="00586018" w:rsidRDefault="00586018" w:rsidP="005C50A3">
            <w:pPr>
              <w:rPr>
                <w:noProof/>
              </w:rPr>
            </w:pPr>
          </w:p>
          <w:p w14:paraId="47F668D2" w14:textId="77777777" w:rsidR="00586018" w:rsidRDefault="00586018" w:rsidP="005C50A3">
            <w:pPr>
              <w:rPr>
                <w:noProof/>
              </w:rPr>
            </w:pPr>
          </w:p>
          <w:p w14:paraId="020CFEE8" w14:textId="2099D112" w:rsidR="00586018" w:rsidRDefault="00586018" w:rsidP="005C50A3">
            <w:pPr>
              <w:rPr>
                <w:noProof/>
              </w:rPr>
            </w:pPr>
          </w:p>
        </w:tc>
        <w:tc>
          <w:tcPr>
            <w:tcW w:w="2693" w:type="dxa"/>
            <w:shd w:val="clear" w:color="auto" w:fill="auto"/>
          </w:tcPr>
          <w:p w14:paraId="44E6BBF5" w14:textId="77777777" w:rsidR="00586018" w:rsidRDefault="00586018" w:rsidP="00586018">
            <w:pPr>
              <w:rPr>
                <w:sz w:val="20"/>
                <w:szCs w:val="20"/>
              </w:rPr>
            </w:pPr>
          </w:p>
          <w:p w14:paraId="73E6BA23" w14:textId="7FE30FEC" w:rsidR="00586018" w:rsidRPr="002F2FA5" w:rsidRDefault="00586018" w:rsidP="005860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 with ASD have:</w:t>
            </w:r>
          </w:p>
          <w:p w14:paraId="757FD02A" w14:textId="40B0FFA7" w:rsidR="00586018" w:rsidRPr="002F2FA5" w:rsidRDefault="00586018" w:rsidP="00586018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ame intercept</w:t>
            </w:r>
          </w:p>
          <w:p w14:paraId="4361DA69" w14:textId="77777777" w:rsidR="00586018" w:rsidRPr="002F2FA5" w:rsidRDefault="00586018" w:rsidP="00586018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linear change</w:t>
            </w:r>
          </w:p>
          <w:p w14:paraId="1C04D16D" w14:textId="77777777" w:rsidR="00586018" w:rsidRPr="002F2FA5" w:rsidRDefault="00586018" w:rsidP="00586018">
            <w:pPr>
              <w:pStyle w:val="ListParagraph"/>
              <w:numPr>
                <w:ilvl w:val="0"/>
                <w:numId w:val="2"/>
              </w:numPr>
              <w:ind w:left="32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quadratic change</w:t>
            </w:r>
          </w:p>
          <w:p w14:paraId="479BC52D" w14:textId="77777777" w:rsidR="00586018" w:rsidRDefault="00586018" w:rsidP="005C50A3"/>
        </w:tc>
      </w:tr>
    </w:tbl>
    <w:p w14:paraId="4C809EEA" w14:textId="2D6A0713" w:rsidR="005C50A3" w:rsidRPr="00A66360" w:rsidRDefault="00A66360">
      <w:r>
        <w:t>Notes: (1) PSAI</w:t>
      </w:r>
    </w:p>
    <w:sectPr w:rsidR="005C50A3" w:rsidRPr="00A66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D02C1"/>
    <w:multiLevelType w:val="hybridMultilevel"/>
    <w:tmpl w:val="E49A99DE"/>
    <w:lvl w:ilvl="0" w:tplc="9752D4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165117"/>
    <w:multiLevelType w:val="hybridMultilevel"/>
    <w:tmpl w:val="57EA028A"/>
    <w:lvl w:ilvl="0" w:tplc="9752D4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4017F4"/>
    <w:multiLevelType w:val="hybridMultilevel"/>
    <w:tmpl w:val="8116CD62"/>
    <w:lvl w:ilvl="0" w:tplc="08090015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0A3"/>
    <w:rsid w:val="0028516A"/>
    <w:rsid w:val="002F2FA5"/>
    <w:rsid w:val="00311B8D"/>
    <w:rsid w:val="004D619B"/>
    <w:rsid w:val="00586018"/>
    <w:rsid w:val="005C50A3"/>
    <w:rsid w:val="005F0280"/>
    <w:rsid w:val="00601429"/>
    <w:rsid w:val="00622FA2"/>
    <w:rsid w:val="00653652"/>
    <w:rsid w:val="006D16F6"/>
    <w:rsid w:val="00734F11"/>
    <w:rsid w:val="00797EAB"/>
    <w:rsid w:val="008231E7"/>
    <w:rsid w:val="00883DA9"/>
    <w:rsid w:val="008D76C0"/>
    <w:rsid w:val="008F51FA"/>
    <w:rsid w:val="00994B9B"/>
    <w:rsid w:val="009959A5"/>
    <w:rsid w:val="009A4AAF"/>
    <w:rsid w:val="009C6BBB"/>
    <w:rsid w:val="00A66360"/>
    <w:rsid w:val="00BB7D67"/>
    <w:rsid w:val="00C67E76"/>
    <w:rsid w:val="00C907B7"/>
    <w:rsid w:val="00D62348"/>
    <w:rsid w:val="00D73D49"/>
    <w:rsid w:val="00D76AA8"/>
    <w:rsid w:val="00D86833"/>
    <w:rsid w:val="00DA400D"/>
    <w:rsid w:val="00E076FA"/>
    <w:rsid w:val="00FB4876"/>
    <w:rsid w:val="00FD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8D55F"/>
  <w15:chartTrackingRefBased/>
  <w15:docId w15:val="{C2B903E1-FE99-4D9F-9503-9A80D68A7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6BB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6234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DDBB5602FE2D449BB28EB76F47C342" ma:contentTypeVersion="13" ma:contentTypeDescription="Create a new document." ma:contentTypeScope="" ma:versionID="2db8a9f006441017d7ae1ef74ab0fc9e">
  <xsd:schema xmlns:xsd="http://www.w3.org/2001/XMLSchema" xmlns:xs="http://www.w3.org/2001/XMLSchema" xmlns:p="http://schemas.microsoft.com/office/2006/metadata/properties" xmlns:ns3="73ffcbc4-ae15-4676-9dc3-9a9412460a28" xmlns:ns4="dbd8ad58-8172-4a33-ad8b-6ca1fd1a5acf" targetNamespace="http://schemas.microsoft.com/office/2006/metadata/properties" ma:root="true" ma:fieldsID="3105e2d133bab7d9042b0d73b7bacbd1" ns3:_="" ns4:_="">
    <xsd:import namespace="73ffcbc4-ae15-4676-9dc3-9a9412460a28"/>
    <xsd:import namespace="dbd8ad58-8172-4a33-ad8b-6ca1fd1a5a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fcbc4-ae15-4676-9dc3-9a9412460a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8ad58-8172-4a33-ad8b-6ca1fd1a5ac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3745AF-92D8-4B5E-B808-003B9AFBD8D0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73ffcbc4-ae15-4676-9dc3-9a9412460a28"/>
    <ds:schemaRef ds:uri="http://schemas.openxmlformats.org/package/2006/metadata/core-properties"/>
    <ds:schemaRef ds:uri="dbd8ad58-8172-4a33-ad8b-6ca1fd1a5ac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880F4C6-B287-4E72-AAD0-46C14A3C35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CA1AF3-5534-4695-85F2-5FEB2E878F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ffcbc4-ae15-4676-9dc3-9a9412460a28"/>
    <ds:schemaRef ds:uri="dbd8ad58-8172-4a33-ad8b-6ca1fd1a5a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Heuvelman</dc:creator>
  <cp:keywords/>
  <dc:description/>
  <cp:lastModifiedBy>Hull Laura</cp:lastModifiedBy>
  <cp:revision>2</cp:revision>
  <dcterms:created xsi:type="dcterms:W3CDTF">2021-08-09T10:28:00Z</dcterms:created>
  <dcterms:modified xsi:type="dcterms:W3CDTF">2021-08-09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DDBB5602FE2D449BB28EB76F47C342</vt:lpwstr>
  </property>
</Properties>
</file>